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905128" w14:textId="77777777" w:rsidR="002D1BDD" w:rsidRPr="002D1BDD" w:rsidRDefault="002D1BDD" w:rsidP="002D1BDD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2D1BD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Information</w:t>
      </w:r>
    </w:p>
    <w:p w14:paraId="5D8620F4" w14:textId="77777777" w:rsidR="002D1BDD" w:rsidRPr="002D1BDD" w:rsidRDefault="002D1BDD" w:rsidP="002D1BDD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7DAB1E08" w14:textId="77777777" w:rsidR="002D1BDD" w:rsidRPr="002D1BDD" w:rsidRDefault="002D1BDD" w:rsidP="002D1BDD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49A19711" w14:textId="77777777" w:rsidR="0034055E" w:rsidRPr="00FC23EF" w:rsidRDefault="0034055E" w:rsidP="0034055E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 w:rsidRPr="00FC23EF">
        <w:rPr>
          <w:rFonts w:ascii="Times New Roman" w:hAnsi="Times New Roman" w:cs="Times New Roman"/>
          <w:b/>
          <w:sz w:val="24"/>
          <w:szCs w:val="24"/>
        </w:rPr>
        <w:t xml:space="preserve">Parameter analysis using swallowing sounds shows differences in </w:t>
      </w:r>
      <w:r w:rsidRPr="00FC23EF">
        <w:rPr>
          <w:rFonts w:ascii="Times New Roman" w:hAnsi="Times New Roman" w:cs="Times New Roman"/>
          <w:b/>
          <w:bCs/>
          <w:sz w:val="24"/>
          <w:szCs w:val="24"/>
        </w:rPr>
        <w:t>bolus volume, bolus viscosity, sex, and age</w:t>
      </w:r>
    </w:p>
    <w:p w14:paraId="572D3A58" w14:textId="77777777" w:rsidR="0034055E" w:rsidRPr="00FC23EF" w:rsidRDefault="0034055E" w:rsidP="0034055E">
      <w:pPr>
        <w:rPr>
          <w:rFonts w:ascii="Times New Roman" w:hAnsi="Times New Roman" w:cs="Times New Roman"/>
          <w:b/>
          <w:sz w:val="24"/>
          <w:szCs w:val="24"/>
        </w:rPr>
      </w:pPr>
    </w:p>
    <w:p w14:paraId="7D2433A2" w14:textId="46EC01EE" w:rsidR="0034055E" w:rsidRPr="00E73F8C" w:rsidRDefault="0034055E" w:rsidP="0034055E">
      <w:pPr>
        <w:widowControl/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</w:pPr>
      <w:r w:rsidRPr="00E73F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uka Konoike</w:t>
      </w:r>
      <w:r w:rsidRPr="00E73F8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,2</w:t>
      </w:r>
      <w:r w:rsidRPr="00E73F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Kei Naramura</w:t>
      </w:r>
      <w:r w:rsidRPr="00E73F8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E73F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Takahiro Hasegawa</w:t>
      </w:r>
      <w:r w:rsidRPr="00E73F8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E73F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Izumi Tsukayama</w:t>
      </w:r>
      <w:r w:rsidRPr="00E73F8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E73F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Saya Maruoka</w:t>
      </w:r>
      <w:r w:rsidRPr="00E73F8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E73F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Takayo Kawakami</w:t>
      </w:r>
      <w:r w:rsidRPr="00E73F8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E73F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E73F8C">
        <w:rPr>
          <w:rFonts w:ascii="Times New Roman" w:hAnsi="Times New Roman" w:cs="Times New Roman"/>
          <w:bCs/>
          <w:sz w:val="24"/>
          <w:szCs w:val="24"/>
        </w:rPr>
        <w:t>Kayoko Ishii</w:t>
      </w:r>
      <w:r w:rsidRPr="00E73F8C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E73F8C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E73F8C">
        <w:rPr>
          <w:rFonts w:ascii="Times New Roman" w:hAnsi="Times New Roman" w:cs="Times New Roman" w:hint="eastAsia"/>
          <w:bCs/>
          <w:sz w:val="24"/>
          <w:szCs w:val="24"/>
        </w:rPr>
        <w:t>Tomoya Yoshida</w:t>
      </w:r>
      <w:r w:rsidRPr="00E73F8C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E73F8C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Pr="00E73F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asaki Hokari</w:t>
      </w:r>
      <w:r w:rsidRPr="00E73F8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="00F72133" w:rsidRPr="00E73F8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*</w:t>
      </w:r>
      <w:r w:rsidRPr="00E73F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and Toshiko Suzuki-Yamamoto</w:t>
      </w:r>
      <w:r w:rsidRPr="00E73F8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*</w:t>
      </w:r>
    </w:p>
    <w:p w14:paraId="70DDBCBE" w14:textId="77777777" w:rsidR="0034055E" w:rsidRPr="00FC23EF" w:rsidRDefault="0034055E" w:rsidP="0034055E">
      <w:pPr>
        <w:widowControl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59EBEA3" w14:textId="77777777" w:rsidR="0034055E" w:rsidRPr="00FC23EF" w:rsidRDefault="0034055E" w:rsidP="0034055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23E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C23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Nutritional Science, Okayama Prefectural University, 111 </w:t>
      </w:r>
      <w:proofErr w:type="spellStart"/>
      <w:r w:rsidRPr="00FC23EF">
        <w:rPr>
          <w:rFonts w:ascii="Times New Roman" w:hAnsi="Times New Roman" w:cs="Times New Roman"/>
          <w:color w:val="000000" w:themeColor="text1"/>
          <w:sz w:val="24"/>
          <w:szCs w:val="24"/>
        </w:rPr>
        <w:t>Kuboki</w:t>
      </w:r>
      <w:proofErr w:type="spellEnd"/>
      <w:r w:rsidRPr="00FC23EF">
        <w:rPr>
          <w:rFonts w:ascii="Times New Roman" w:hAnsi="Times New Roman" w:cs="Times New Roman"/>
          <w:color w:val="000000" w:themeColor="text1"/>
          <w:sz w:val="24"/>
          <w:szCs w:val="24"/>
        </w:rPr>
        <w:t>, Soja, Okayama, 719-1197, Japan</w:t>
      </w:r>
    </w:p>
    <w:p w14:paraId="36041F33" w14:textId="77777777" w:rsidR="0034055E" w:rsidRPr="00FC23EF" w:rsidRDefault="0034055E" w:rsidP="0034055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23E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C23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Nutrition and Health Science, Fukuyama University, 985-1 Sanzo, </w:t>
      </w:r>
      <w:proofErr w:type="spellStart"/>
      <w:r w:rsidRPr="00FC23EF">
        <w:rPr>
          <w:rFonts w:ascii="Times New Roman" w:hAnsi="Times New Roman" w:cs="Times New Roman"/>
          <w:color w:val="000000" w:themeColor="text1"/>
          <w:sz w:val="24"/>
          <w:szCs w:val="24"/>
        </w:rPr>
        <w:t>Higashimura-cho</w:t>
      </w:r>
      <w:proofErr w:type="spellEnd"/>
      <w:r w:rsidRPr="00FC23E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C23EF">
        <w:rPr>
          <w:rFonts w:ascii="Times New Roman" w:hAnsi="Times New Roman" w:cs="Times New Roman"/>
          <w:color w:val="000000" w:themeColor="text1"/>
          <w:sz w:val="24"/>
          <w:szCs w:val="24"/>
        </w:rPr>
        <w:t>Fukuyama, Hiroshima, 729-0292, Japan</w:t>
      </w:r>
    </w:p>
    <w:p w14:paraId="572DB2E7" w14:textId="77777777" w:rsidR="0034055E" w:rsidRPr="00FC23EF" w:rsidRDefault="0034055E" w:rsidP="0034055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23E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FC23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Human Information Engineering, Okayama Prefectural University, 111 </w:t>
      </w:r>
      <w:proofErr w:type="spellStart"/>
      <w:r w:rsidRPr="00FC23EF">
        <w:rPr>
          <w:rFonts w:ascii="Times New Roman" w:hAnsi="Times New Roman" w:cs="Times New Roman"/>
          <w:color w:val="000000" w:themeColor="text1"/>
          <w:sz w:val="24"/>
          <w:szCs w:val="24"/>
        </w:rPr>
        <w:t>Kuboki</w:t>
      </w:r>
      <w:proofErr w:type="spellEnd"/>
      <w:r w:rsidRPr="00FC23EF">
        <w:rPr>
          <w:rFonts w:ascii="Times New Roman" w:hAnsi="Times New Roman" w:cs="Times New Roman"/>
          <w:color w:val="000000" w:themeColor="text1"/>
          <w:sz w:val="24"/>
          <w:szCs w:val="24"/>
        </w:rPr>
        <w:t>, Soja, Okayama, 719-1197, Japan</w:t>
      </w:r>
    </w:p>
    <w:p w14:paraId="0F353DC9" w14:textId="77777777" w:rsidR="0034055E" w:rsidRPr="00FC23EF" w:rsidRDefault="0034055E" w:rsidP="0034055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14FB4E" w14:textId="5960F42B" w:rsidR="0034055E" w:rsidRPr="00FC23EF" w:rsidRDefault="0034055E" w:rsidP="0034055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23EF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173564" w:rsidRPr="0017356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Correspondence:</w:t>
      </w:r>
      <w:bookmarkStart w:id="0" w:name="_Hlk16938815"/>
      <w:r w:rsidR="00E73F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2594B" w:rsidRPr="008259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saki </w:t>
      </w:r>
      <w:proofErr w:type="spellStart"/>
      <w:r w:rsidR="0082594B" w:rsidRPr="0082594B">
        <w:rPr>
          <w:rFonts w:ascii="Times New Roman" w:hAnsi="Times New Roman" w:cs="Times New Roman"/>
          <w:color w:val="000000" w:themeColor="text1"/>
          <w:sz w:val="24"/>
          <w:szCs w:val="24"/>
        </w:rPr>
        <w:t>Hokari</w:t>
      </w:r>
      <w:proofErr w:type="spellEnd"/>
      <w:r w:rsidR="00F721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</w:t>
      </w:r>
      <w:r w:rsidR="0082594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FC23EF">
        <w:rPr>
          <w:rFonts w:ascii="Times New Roman" w:hAnsi="Times New Roman" w:cs="Times New Roman"/>
          <w:color w:val="000000" w:themeColor="text1"/>
          <w:sz w:val="24"/>
          <w:szCs w:val="24"/>
        </w:rPr>
        <w:t>Toshiko Suzuki-Yamamoto</w:t>
      </w:r>
    </w:p>
    <w:p w14:paraId="458BADF5" w14:textId="4FF9D727" w:rsidR="0034055E" w:rsidRPr="00FC23EF" w:rsidRDefault="0034055E" w:rsidP="0034055E">
      <w:pP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C23EF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E-mail: </w:t>
      </w:r>
      <w:r w:rsidR="0082594B" w:rsidRPr="0082594B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mhokari@ss.oka-pu.ac.jp</w:t>
      </w:r>
      <w:r w:rsidR="0082594B">
        <w:rPr>
          <w:rFonts w:ascii="Times New Roman" w:hAnsi="Times New Roman" w:cs="Times New Roman" w:hint="eastAsia"/>
          <w:color w:val="000000" w:themeColor="text1"/>
          <w:sz w:val="24"/>
          <w:szCs w:val="24"/>
          <w:lang w:val="pt-BR"/>
        </w:rPr>
        <w:t xml:space="preserve">, </w:t>
      </w:r>
      <w:r w:rsidRPr="00605B95">
        <w:rPr>
          <w:rFonts w:ascii="Times New Roman" w:hAnsi="Times New Roman" w:cs="Times New Roman"/>
          <w:sz w:val="24"/>
          <w:szCs w:val="24"/>
          <w:lang w:val="pt-BR"/>
        </w:rPr>
        <w:t>toshiko@fhw.oka-pu.ac.jp</w:t>
      </w:r>
      <w:bookmarkEnd w:id="0"/>
    </w:p>
    <w:p w14:paraId="28AC209A" w14:textId="77777777" w:rsidR="002D1BDD" w:rsidRPr="0082594B" w:rsidRDefault="002D1BDD" w:rsidP="002D1BDD">
      <w:pPr>
        <w:jc w:val="center"/>
        <w:rPr>
          <w:rFonts w:ascii="Times New Roman" w:hAnsi="Times New Roman" w:cs="Times New Roman"/>
          <w:b/>
          <w:bCs/>
          <w:color w:val="000000" w:themeColor="text1"/>
          <w:lang w:val="pt-BR"/>
        </w:rPr>
      </w:pPr>
    </w:p>
    <w:p w14:paraId="18E8BC6F" w14:textId="77777777" w:rsidR="002D1BDD" w:rsidRPr="002D1BDD" w:rsidRDefault="002D1BDD" w:rsidP="002D1BD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F6EE625" w14:textId="77777777" w:rsidR="00E73F8C" w:rsidRDefault="00E73F8C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3D6FFEE" w14:textId="4A252E52" w:rsidR="000C326B" w:rsidRPr="002D1BDD" w:rsidRDefault="0017288A" w:rsidP="000C326B">
      <w:pPr>
        <w:pStyle w:val="a3"/>
        <w:rPr>
          <w:rFonts w:ascii="Times New Roman" w:hAnsi="Times New Roman" w:cs="Times New Roman"/>
          <w:sz w:val="20"/>
          <w:szCs w:val="20"/>
        </w:rPr>
      </w:pPr>
      <w:r w:rsidRPr="002D1BDD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</w:t>
      </w:r>
      <w:r w:rsidR="00FA2FB0" w:rsidRPr="002D1BDD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0C326B" w:rsidRPr="002D1BDD">
        <w:rPr>
          <w:rFonts w:ascii="Times New Roman" w:hAnsi="Times New Roman" w:cs="Times New Roman"/>
          <w:sz w:val="20"/>
          <w:szCs w:val="20"/>
        </w:rPr>
        <w:t xml:space="preserve"> Swallowing sound parameters according to bolus volume in the younger group (aged 20–25 years men)</w:t>
      </w:r>
    </w:p>
    <w:tbl>
      <w:tblPr>
        <w:tblpPr w:leftFromText="142" w:rightFromText="142" w:vertAnchor="page" w:horzAnchor="margin" w:tblpY="2521"/>
        <w:tblW w:w="848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60"/>
        <w:gridCol w:w="887"/>
        <w:gridCol w:w="895"/>
        <w:gridCol w:w="714"/>
        <w:gridCol w:w="895"/>
        <w:gridCol w:w="714"/>
        <w:gridCol w:w="895"/>
        <w:gridCol w:w="714"/>
        <w:gridCol w:w="895"/>
        <w:gridCol w:w="715"/>
      </w:tblGrid>
      <w:tr w:rsidR="000C326B" w:rsidRPr="00DE7691" w14:paraId="01A0777B" w14:textId="77777777" w:rsidTr="0009538F">
        <w:trPr>
          <w:trHeight w:val="310"/>
        </w:trPr>
        <w:tc>
          <w:tcPr>
            <w:tcW w:w="1168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0A25212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Parameters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D75D140" w14:textId="46F0FAB5" w:rsidR="000C326B" w:rsidRPr="00DE7691" w:rsidRDefault="0077568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Participant</w:t>
            </w:r>
          </w:p>
        </w:tc>
        <w:tc>
          <w:tcPr>
            <w:tcW w:w="6506" w:type="dxa"/>
            <w:gridSpan w:val="8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E9564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hAnsi="Times New Roman" w:cs="Times New Roman"/>
                <w:sz w:val="20"/>
                <w:szCs w:val="20"/>
              </w:rPr>
              <w:t xml:space="preserve">Bol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</w:tc>
      </w:tr>
      <w:tr w:rsidR="000C326B" w:rsidRPr="00DE7691" w14:paraId="2CDCC499" w14:textId="77777777" w:rsidTr="0009538F">
        <w:trPr>
          <w:trHeight w:val="170"/>
        </w:trPr>
        <w:tc>
          <w:tcPr>
            <w:tcW w:w="1168" w:type="dxa"/>
            <w:tcBorders>
              <w:right w:val="single" w:sz="8" w:space="0" w:color="auto"/>
            </w:tcBorders>
          </w:tcPr>
          <w:p w14:paraId="0414634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8" w:space="0" w:color="auto"/>
              <w:right w:val="single" w:sz="8" w:space="0" w:color="auto"/>
            </w:tcBorders>
          </w:tcPr>
          <w:p w14:paraId="1D3274F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No.</w:t>
            </w:r>
          </w:p>
        </w:tc>
        <w:tc>
          <w:tcPr>
            <w:tcW w:w="162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BDED9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3 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L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50D42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5 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L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E8660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10 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L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9FDC8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15 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L</w:t>
            </w:r>
          </w:p>
        </w:tc>
      </w:tr>
      <w:tr w:rsidR="000C326B" w:rsidRPr="00DE7691" w14:paraId="2B62B49D" w14:textId="77777777" w:rsidTr="0009538F">
        <w:trPr>
          <w:trHeight w:val="170"/>
        </w:trPr>
        <w:tc>
          <w:tcPr>
            <w:tcW w:w="1168" w:type="dxa"/>
            <w:tcBorders>
              <w:bottom w:val="single" w:sz="12" w:space="0" w:color="auto"/>
              <w:right w:val="single" w:sz="8" w:space="0" w:color="auto"/>
            </w:tcBorders>
          </w:tcPr>
          <w:p w14:paraId="2C6EDDF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344682B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1221A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ean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A1650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AD65D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ean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2951C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32591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ean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90AA7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E93CE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ean</w:t>
            </w:r>
          </w:p>
        </w:tc>
        <w:tc>
          <w:tcPr>
            <w:tcW w:w="728" w:type="dxa"/>
            <w:tcBorders>
              <w:top w:val="single" w:sz="8" w:space="0" w:color="000000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23D1317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D</w:t>
            </w:r>
          </w:p>
        </w:tc>
      </w:tr>
      <w:tr w:rsidR="000C326B" w:rsidRPr="00DE7691" w14:paraId="3B515DD5" w14:textId="77777777" w:rsidTr="0009538F">
        <w:trPr>
          <w:trHeight w:val="170"/>
        </w:trPr>
        <w:tc>
          <w:tcPr>
            <w:tcW w:w="1168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04B7A87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wallowing duration (s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14C7281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1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58BC3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73</w:t>
            </w: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238572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7350B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89</w:t>
            </w: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0ECAAD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62C79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1.04</w:t>
            </w: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28F71E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125FE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1.05</w:t>
            </w:r>
          </w:p>
        </w:tc>
        <w:tc>
          <w:tcPr>
            <w:tcW w:w="728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FF6D4D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</w:tr>
      <w:tr w:rsidR="000C326B" w:rsidRPr="00DE7691" w14:paraId="12321604" w14:textId="77777777" w:rsidTr="0009538F">
        <w:trPr>
          <w:trHeight w:val="170"/>
        </w:trPr>
        <w:tc>
          <w:tcPr>
            <w:tcW w:w="1168" w:type="dxa"/>
            <w:vMerge/>
            <w:tcBorders>
              <w:right w:val="single" w:sz="4" w:space="0" w:color="auto"/>
            </w:tcBorders>
          </w:tcPr>
          <w:p w14:paraId="3B8980B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251C634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1A1A8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79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D785E3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C2840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72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A4EB3C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532FC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8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A5CF3E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04F1F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82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7C3EB9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</w:tr>
      <w:tr w:rsidR="000C326B" w:rsidRPr="00DE7691" w14:paraId="0806A4AF" w14:textId="77777777" w:rsidTr="0009538F">
        <w:trPr>
          <w:trHeight w:val="170"/>
        </w:trPr>
        <w:tc>
          <w:tcPr>
            <w:tcW w:w="1168" w:type="dxa"/>
            <w:vMerge/>
            <w:tcBorders>
              <w:right w:val="single" w:sz="4" w:space="0" w:color="auto"/>
            </w:tcBorders>
          </w:tcPr>
          <w:p w14:paraId="26834B3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15E9DD9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E7BF4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67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0A2E31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ED9A7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5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D4C26F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7FBA1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1.02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81378B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0A2B2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78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726D6A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</w:tr>
      <w:tr w:rsidR="000C326B" w:rsidRPr="00DE7691" w14:paraId="0E507E90" w14:textId="77777777" w:rsidTr="0009538F">
        <w:trPr>
          <w:trHeight w:val="170"/>
        </w:trPr>
        <w:tc>
          <w:tcPr>
            <w:tcW w:w="1168" w:type="dxa"/>
            <w:vMerge/>
            <w:tcBorders>
              <w:right w:val="single" w:sz="4" w:space="0" w:color="auto"/>
            </w:tcBorders>
          </w:tcPr>
          <w:p w14:paraId="01E88E6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51AB4A6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51199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86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950C3F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7A1D4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92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9C27BD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14FC4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85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11E493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EBA9A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7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8D77FD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0C326B" w:rsidRPr="00DE7691" w14:paraId="659BE00D" w14:textId="77777777" w:rsidTr="0009538F">
        <w:trPr>
          <w:trHeight w:val="170"/>
        </w:trPr>
        <w:tc>
          <w:tcPr>
            <w:tcW w:w="1168" w:type="dxa"/>
            <w:vMerge/>
            <w:tcBorders>
              <w:right w:val="single" w:sz="4" w:space="0" w:color="auto"/>
            </w:tcBorders>
          </w:tcPr>
          <w:p w14:paraId="4114138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3A3F261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A55C0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69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9C9702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E09E0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7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71B30C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2C4CD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72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38DA80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74FEF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77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F6660C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</w:tr>
      <w:tr w:rsidR="000C326B" w:rsidRPr="00DE7691" w14:paraId="5766C36B" w14:textId="77777777" w:rsidTr="0009538F">
        <w:trPr>
          <w:trHeight w:val="170"/>
        </w:trPr>
        <w:tc>
          <w:tcPr>
            <w:tcW w:w="1168" w:type="dxa"/>
            <w:vMerge/>
            <w:tcBorders>
              <w:right w:val="single" w:sz="4" w:space="0" w:color="auto"/>
            </w:tcBorders>
          </w:tcPr>
          <w:p w14:paraId="27EF352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1ED7F31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966B5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63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EA1A1B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C65FB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67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A5204B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8B73D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68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BE6C72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73262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75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F8B206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</w:tr>
      <w:tr w:rsidR="000C326B" w:rsidRPr="00DE7691" w14:paraId="20E6A6AC" w14:textId="77777777" w:rsidTr="0009538F">
        <w:trPr>
          <w:trHeight w:val="170"/>
        </w:trPr>
        <w:tc>
          <w:tcPr>
            <w:tcW w:w="1168" w:type="dxa"/>
            <w:vMerge/>
            <w:tcBorders>
              <w:right w:val="single" w:sz="4" w:space="0" w:color="auto"/>
            </w:tcBorders>
          </w:tcPr>
          <w:p w14:paraId="1C63BBF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392E88E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47237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72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929723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10635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78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DC061B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708FA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89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143D70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9D0DD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79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E2808C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</w:tr>
      <w:tr w:rsidR="000C326B" w:rsidRPr="00DE7691" w14:paraId="37A9B9CA" w14:textId="77777777" w:rsidTr="0009538F">
        <w:trPr>
          <w:trHeight w:val="170"/>
        </w:trPr>
        <w:tc>
          <w:tcPr>
            <w:tcW w:w="1168" w:type="dxa"/>
            <w:vMerge/>
            <w:tcBorders>
              <w:right w:val="single" w:sz="4" w:space="0" w:color="auto"/>
            </w:tcBorders>
          </w:tcPr>
          <w:p w14:paraId="4B94D42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279C84F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A5973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79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7DA6647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68A9A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93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114255A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DC884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83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7F644CB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DF717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95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</w:tcPr>
          <w:p w14:paraId="2811384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3</w:t>
            </w:r>
          </w:p>
        </w:tc>
      </w:tr>
      <w:tr w:rsidR="000C326B" w:rsidRPr="00DE7691" w14:paraId="337814D9" w14:textId="77777777" w:rsidTr="0009538F">
        <w:trPr>
          <w:trHeight w:val="170"/>
        </w:trPr>
        <w:tc>
          <w:tcPr>
            <w:tcW w:w="1168" w:type="dxa"/>
            <w:vMerge/>
            <w:tcBorders>
              <w:bottom w:val="single" w:sz="8" w:space="0" w:color="auto"/>
              <w:right w:val="single" w:sz="4" w:space="0" w:color="auto"/>
            </w:tcBorders>
          </w:tcPr>
          <w:p w14:paraId="05494FB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6884682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9BF13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74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0B809C8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02861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77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5BDF1B6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2A888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86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0FC525B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43F86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83</w:t>
            </w:r>
          </w:p>
        </w:tc>
        <w:tc>
          <w:tcPr>
            <w:tcW w:w="728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</w:tcPr>
          <w:p w14:paraId="5F9D5FF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</w:tr>
      <w:tr w:rsidR="000C326B" w:rsidRPr="00DE7691" w14:paraId="785DE034" w14:textId="77777777" w:rsidTr="0009538F">
        <w:trPr>
          <w:trHeight w:val="170"/>
        </w:trPr>
        <w:tc>
          <w:tcPr>
            <w:tcW w:w="1168" w:type="dxa"/>
            <w:vMerge w:val="restar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20C49B8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170246849"/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Average voltage</w:t>
            </w:r>
            <w:bookmarkEnd w:id="1"/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V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31905E7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83F65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7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38D05B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20651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1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9D20A2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DB5C5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9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F736DF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4EAB8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8</w:t>
            </w:r>
          </w:p>
        </w:tc>
        <w:tc>
          <w:tcPr>
            <w:tcW w:w="728" w:type="dxa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</w:tcPr>
          <w:p w14:paraId="4717D54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</w:tr>
      <w:tr w:rsidR="000C326B" w:rsidRPr="00DE7691" w14:paraId="351F88DC" w14:textId="77777777" w:rsidTr="0009538F">
        <w:trPr>
          <w:trHeight w:val="170"/>
        </w:trPr>
        <w:tc>
          <w:tcPr>
            <w:tcW w:w="1168" w:type="dxa"/>
            <w:vMerge/>
            <w:tcBorders>
              <w:right w:val="single" w:sz="4" w:space="0" w:color="auto"/>
            </w:tcBorders>
          </w:tcPr>
          <w:p w14:paraId="446F1BCF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758AA3D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BC98E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8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84253B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9395F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36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FECD49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A5412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7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DC094E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1C92B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34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33576E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</w:tr>
      <w:tr w:rsidR="000C326B" w:rsidRPr="00DE7691" w14:paraId="6C048574" w14:textId="77777777" w:rsidTr="0009538F">
        <w:trPr>
          <w:trHeight w:val="170"/>
        </w:trPr>
        <w:tc>
          <w:tcPr>
            <w:tcW w:w="1168" w:type="dxa"/>
            <w:vMerge/>
            <w:tcBorders>
              <w:right w:val="single" w:sz="4" w:space="0" w:color="auto"/>
            </w:tcBorders>
          </w:tcPr>
          <w:p w14:paraId="15D22CF4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3B134CA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6F9AF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7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A991E2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273E0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4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F8437D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5DFE4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2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6F1C4B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1453C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4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ADFEFF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0C326B" w:rsidRPr="00DE7691" w14:paraId="47889CDE" w14:textId="77777777" w:rsidTr="0009538F">
        <w:trPr>
          <w:trHeight w:val="170"/>
        </w:trPr>
        <w:tc>
          <w:tcPr>
            <w:tcW w:w="1168" w:type="dxa"/>
            <w:vMerge/>
            <w:tcBorders>
              <w:right w:val="single" w:sz="4" w:space="0" w:color="auto"/>
            </w:tcBorders>
          </w:tcPr>
          <w:p w14:paraId="0480A6FC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5692BE2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94D4C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48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6B29EA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7CF21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54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D5F2CA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40B82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55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8E6179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250BF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43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E4927C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8</w:t>
            </w:r>
          </w:p>
        </w:tc>
      </w:tr>
      <w:tr w:rsidR="000C326B" w:rsidRPr="00DE7691" w14:paraId="3BE02951" w14:textId="77777777" w:rsidTr="0009538F">
        <w:trPr>
          <w:trHeight w:val="170"/>
        </w:trPr>
        <w:tc>
          <w:tcPr>
            <w:tcW w:w="1168" w:type="dxa"/>
            <w:vMerge/>
            <w:tcBorders>
              <w:right w:val="single" w:sz="4" w:space="0" w:color="auto"/>
            </w:tcBorders>
          </w:tcPr>
          <w:p w14:paraId="5EF6CFBB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3D8C260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9BC65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40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715C63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62CD9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36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E75822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0FE94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37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674A54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F56B0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43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91814B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0C326B" w:rsidRPr="00DE7691" w14:paraId="63035272" w14:textId="77777777" w:rsidTr="0009538F">
        <w:trPr>
          <w:trHeight w:val="170"/>
        </w:trPr>
        <w:tc>
          <w:tcPr>
            <w:tcW w:w="1168" w:type="dxa"/>
            <w:vMerge/>
            <w:tcBorders>
              <w:right w:val="single" w:sz="4" w:space="0" w:color="auto"/>
            </w:tcBorders>
          </w:tcPr>
          <w:p w14:paraId="219DEB09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424E6D3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C1CD7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6F46EA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45D26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0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3A4F20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E532F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4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8E0C0F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58778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3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9EEA38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</w:tr>
      <w:tr w:rsidR="000C326B" w:rsidRPr="00DE7691" w14:paraId="0DE2BFD5" w14:textId="77777777" w:rsidTr="0009538F">
        <w:trPr>
          <w:trHeight w:val="170"/>
        </w:trPr>
        <w:tc>
          <w:tcPr>
            <w:tcW w:w="1168" w:type="dxa"/>
            <w:vMerge/>
            <w:tcBorders>
              <w:right w:val="single" w:sz="4" w:space="0" w:color="auto"/>
            </w:tcBorders>
          </w:tcPr>
          <w:p w14:paraId="117EBD4D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4630FD4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72540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38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D0D8CD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E021B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40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0794F2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DD77E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44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34EE89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3D976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38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6E5831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</w:tr>
      <w:tr w:rsidR="000C326B" w:rsidRPr="00DE7691" w14:paraId="5CD02932" w14:textId="77777777" w:rsidTr="0009538F">
        <w:trPr>
          <w:trHeight w:val="170"/>
        </w:trPr>
        <w:tc>
          <w:tcPr>
            <w:tcW w:w="1168" w:type="dxa"/>
            <w:vMerge/>
            <w:tcBorders>
              <w:right w:val="single" w:sz="4" w:space="0" w:color="auto"/>
            </w:tcBorders>
          </w:tcPr>
          <w:p w14:paraId="4EE603E1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692F9CB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9CDBD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32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36ABD25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B1A67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32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524B8F3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C26AE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35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388B062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785D9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35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</w:tcPr>
          <w:p w14:paraId="4CAB25A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</w:tr>
      <w:tr w:rsidR="000C326B" w:rsidRPr="00DE7691" w14:paraId="294BBC73" w14:textId="77777777" w:rsidTr="0009538F">
        <w:trPr>
          <w:trHeight w:val="170"/>
        </w:trPr>
        <w:tc>
          <w:tcPr>
            <w:tcW w:w="1168" w:type="dxa"/>
            <w:vMerge/>
            <w:tcBorders>
              <w:bottom w:val="single" w:sz="8" w:space="0" w:color="auto"/>
              <w:right w:val="single" w:sz="4" w:space="0" w:color="auto"/>
            </w:tcBorders>
          </w:tcPr>
          <w:p w14:paraId="38C93F7A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1B94FCC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B1D60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31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A6D8B4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8646B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33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552CAD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3C927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33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2CAC7F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65996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33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CBA11D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</w:tr>
      <w:tr w:rsidR="000C326B" w:rsidRPr="00DE7691" w14:paraId="19F3D709" w14:textId="77777777" w:rsidTr="0009538F">
        <w:trPr>
          <w:trHeight w:val="170"/>
        </w:trPr>
        <w:tc>
          <w:tcPr>
            <w:tcW w:w="1168" w:type="dxa"/>
            <w:vMerge w:val="restar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598962F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wallowing power (</w:t>
            </w:r>
            <w:r w:rsidRPr="00EB2412">
              <w:rPr>
                <w:rFonts w:ascii="Times New Roman" w:hAnsi="Times New Roman" w:cs="Times New Roman"/>
                <w:sz w:val="20"/>
                <w:szCs w:val="20"/>
              </w:rPr>
              <w:t>V·s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06A679B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9949F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2B7375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D2B75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3D0109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198A7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EE1924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B59D9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728" w:type="dxa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</w:tcPr>
          <w:p w14:paraId="086B5DA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  <w:tr w:rsidR="000C326B" w:rsidRPr="00DE7691" w14:paraId="279528B7" w14:textId="77777777" w:rsidTr="0009538F">
        <w:trPr>
          <w:trHeight w:val="170"/>
        </w:trPr>
        <w:tc>
          <w:tcPr>
            <w:tcW w:w="1168" w:type="dxa"/>
            <w:vMerge/>
            <w:tcBorders>
              <w:right w:val="single" w:sz="4" w:space="0" w:color="auto"/>
            </w:tcBorders>
          </w:tcPr>
          <w:p w14:paraId="3A8D3D2D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5770B71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2C119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7AAD45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A0362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04AC41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50C61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8CB911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89A5E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FAD54A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5</w:t>
            </w:r>
          </w:p>
        </w:tc>
      </w:tr>
      <w:tr w:rsidR="000C326B" w:rsidRPr="00DE7691" w14:paraId="40794F2A" w14:textId="77777777" w:rsidTr="0009538F">
        <w:trPr>
          <w:trHeight w:val="170"/>
        </w:trPr>
        <w:tc>
          <w:tcPr>
            <w:tcW w:w="1168" w:type="dxa"/>
            <w:vMerge/>
            <w:tcBorders>
              <w:right w:val="single" w:sz="4" w:space="0" w:color="auto"/>
            </w:tcBorders>
          </w:tcPr>
          <w:p w14:paraId="2047C81A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7CD45C3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E1C05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49C528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16A9D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C7E315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378BB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DF8568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1C71D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D47A45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0C326B" w:rsidRPr="00DE7691" w14:paraId="6506AF75" w14:textId="77777777" w:rsidTr="0009538F">
        <w:trPr>
          <w:trHeight w:val="170"/>
        </w:trPr>
        <w:tc>
          <w:tcPr>
            <w:tcW w:w="1168" w:type="dxa"/>
            <w:vMerge/>
            <w:tcBorders>
              <w:right w:val="single" w:sz="4" w:space="0" w:color="auto"/>
            </w:tcBorders>
          </w:tcPr>
          <w:p w14:paraId="08DECDE9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668E1A5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956C5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36B608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625FE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E06D4D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215DA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613C0F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DF8F8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1917A1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6</w:t>
            </w:r>
          </w:p>
        </w:tc>
      </w:tr>
      <w:tr w:rsidR="000C326B" w:rsidRPr="00DE7691" w14:paraId="0D627AA9" w14:textId="77777777" w:rsidTr="0009538F">
        <w:trPr>
          <w:trHeight w:val="170"/>
        </w:trPr>
        <w:tc>
          <w:tcPr>
            <w:tcW w:w="1168" w:type="dxa"/>
            <w:vMerge/>
            <w:tcBorders>
              <w:right w:val="single" w:sz="4" w:space="0" w:color="auto"/>
            </w:tcBorders>
          </w:tcPr>
          <w:p w14:paraId="4C85FE2F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4B75336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40F61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92CBE3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8B491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E7F8E7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88101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4DD2A8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B63CE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14BA0B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  <w:tr w:rsidR="000C326B" w:rsidRPr="00DE7691" w14:paraId="3BBB18CA" w14:textId="77777777" w:rsidTr="0009538F">
        <w:trPr>
          <w:trHeight w:val="170"/>
        </w:trPr>
        <w:tc>
          <w:tcPr>
            <w:tcW w:w="1168" w:type="dxa"/>
            <w:vMerge/>
            <w:tcBorders>
              <w:right w:val="single" w:sz="4" w:space="0" w:color="auto"/>
            </w:tcBorders>
          </w:tcPr>
          <w:p w14:paraId="16084C83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576BEA0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FDB70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D627E7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9BC5E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102DFE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540C8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171D46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EDB40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820571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4</w:t>
            </w:r>
          </w:p>
        </w:tc>
      </w:tr>
      <w:tr w:rsidR="000C326B" w:rsidRPr="00DE7691" w14:paraId="2EC9A2EC" w14:textId="77777777" w:rsidTr="0009538F">
        <w:trPr>
          <w:trHeight w:val="170"/>
        </w:trPr>
        <w:tc>
          <w:tcPr>
            <w:tcW w:w="1168" w:type="dxa"/>
            <w:vMerge/>
            <w:tcBorders>
              <w:right w:val="single" w:sz="4" w:space="0" w:color="auto"/>
            </w:tcBorders>
          </w:tcPr>
          <w:p w14:paraId="13B2DB59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4F95904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CC5D9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63032D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1C388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FB170A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3AA56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5E772B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29000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EF381D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4</w:t>
            </w:r>
          </w:p>
        </w:tc>
      </w:tr>
      <w:tr w:rsidR="000C326B" w:rsidRPr="00DE7691" w14:paraId="7F986E8F" w14:textId="77777777" w:rsidTr="0009538F">
        <w:trPr>
          <w:trHeight w:val="170"/>
        </w:trPr>
        <w:tc>
          <w:tcPr>
            <w:tcW w:w="1168" w:type="dxa"/>
            <w:vMerge/>
            <w:tcBorders>
              <w:right w:val="single" w:sz="4" w:space="0" w:color="auto"/>
            </w:tcBorders>
          </w:tcPr>
          <w:p w14:paraId="087C14F3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vAlign w:val="center"/>
          </w:tcPr>
          <w:p w14:paraId="1B3C604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457D5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E7849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D6A86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06D0C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83607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17B13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F6162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3DBC65C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  <w:tr w:rsidR="000C326B" w:rsidRPr="00DE7691" w14:paraId="4CB9F664" w14:textId="77777777" w:rsidTr="0009538F">
        <w:trPr>
          <w:trHeight w:val="170"/>
        </w:trPr>
        <w:tc>
          <w:tcPr>
            <w:tcW w:w="1168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15D64ECD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000000"/>
              <w:bottom w:val="single" w:sz="12" w:space="0" w:color="auto"/>
              <w:right w:val="single" w:sz="8" w:space="0" w:color="auto"/>
            </w:tcBorders>
            <w:vAlign w:val="center"/>
          </w:tcPr>
          <w:p w14:paraId="5999C2D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D4D76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5258325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909FD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7351636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5E83B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08F0BB1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46E5A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38E5389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</w:t>
            </w:r>
          </w:p>
        </w:tc>
      </w:tr>
    </w:tbl>
    <w:p w14:paraId="152E30E0" w14:textId="7DAA01C3" w:rsidR="000C326B" w:rsidRDefault="000C326B" w:rsidP="000C326B">
      <w:pPr>
        <w:rPr>
          <w:rFonts w:ascii="Times New Roman" w:hAnsi="Times New Roman" w:cs="Times New Roman"/>
          <w:sz w:val="20"/>
          <w:szCs w:val="20"/>
        </w:rPr>
      </w:pPr>
      <w:r w:rsidRPr="00DE7691">
        <w:rPr>
          <w:rFonts w:ascii="Times New Roman" w:hAnsi="Times New Roman" w:cs="Times New Roman"/>
          <w:sz w:val="20"/>
          <w:szCs w:val="20"/>
        </w:rPr>
        <w:t xml:space="preserve">Data </w:t>
      </w:r>
      <w:r w:rsidR="00A8038C" w:rsidRPr="00DE7691">
        <w:rPr>
          <w:rFonts w:ascii="Times New Roman" w:hAnsi="Times New Roman" w:cs="Times New Roman"/>
          <w:sz w:val="20"/>
          <w:szCs w:val="20"/>
        </w:rPr>
        <w:t>represents</w:t>
      </w:r>
      <w:r w:rsidRPr="00DE7691">
        <w:rPr>
          <w:rFonts w:ascii="Times New Roman" w:hAnsi="Times New Roman" w:cs="Times New Roman"/>
          <w:sz w:val="20"/>
          <w:szCs w:val="20"/>
        </w:rPr>
        <w:t xml:space="preserve"> mean in three separate measurements</w:t>
      </w:r>
    </w:p>
    <w:p w14:paraId="2815ACFC" w14:textId="77777777" w:rsidR="000C326B" w:rsidRPr="00DE7691" w:rsidRDefault="000C326B" w:rsidP="000C326B">
      <w:pPr>
        <w:rPr>
          <w:rFonts w:ascii="Times New Roman" w:hAnsi="Times New Roman" w:cs="Times New Roman"/>
          <w:sz w:val="20"/>
          <w:szCs w:val="20"/>
        </w:rPr>
      </w:pPr>
      <w:r w:rsidRPr="00D84CBE">
        <w:rPr>
          <w:rFonts w:ascii="Times New Roman" w:hAnsi="Times New Roman" w:cs="Times New Roman"/>
          <w:sz w:val="20"/>
          <w:szCs w:val="20"/>
        </w:rPr>
        <w:t>SD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 w:rsidRPr="00D84CBE">
        <w:rPr>
          <w:rFonts w:ascii="Times New Roman" w:hAnsi="Times New Roman" w:cs="Times New Roman"/>
          <w:sz w:val="20"/>
          <w:szCs w:val="20"/>
        </w:rPr>
        <w:t xml:space="preserve"> standard deviation</w:t>
      </w:r>
    </w:p>
    <w:p w14:paraId="629A0E72" w14:textId="77777777" w:rsidR="000C326B" w:rsidRPr="00DE7691" w:rsidRDefault="000C326B" w:rsidP="000C326B">
      <w:pPr>
        <w:rPr>
          <w:rFonts w:ascii="Times New Roman" w:hAnsi="Times New Roman" w:cs="Times New Roman"/>
          <w:sz w:val="20"/>
          <w:szCs w:val="20"/>
        </w:rPr>
        <w:sectPr w:rsidR="000C326B" w:rsidRPr="00DE7691" w:rsidSect="000C326B">
          <w:footerReference w:type="default" r:id="rId10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pPr w:leftFromText="142" w:rightFromText="142" w:vertAnchor="page" w:horzAnchor="margin" w:tblpY="2591"/>
        <w:tblW w:w="848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64"/>
        <w:gridCol w:w="887"/>
        <w:gridCol w:w="891"/>
        <w:gridCol w:w="714"/>
        <w:gridCol w:w="890"/>
        <w:gridCol w:w="727"/>
        <w:gridCol w:w="890"/>
        <w:gridCol w:w="714"/>
        <w:gridCol w:w="890"/>
        <w:gridCol w:w="717"/>
      </w:tblGrid>
      <w:tr w:rsidR="000C326B" w:rsidRPr="00DE7691" w14:paraId="7E7F09A5" w14:textId="77777777" w:rsidTr="0009538F">
        <w:trPr>
          <w:trHeight w:val="170"/>
        </w:trPr>
        <w:tc>
          <w:tcPr>
            <w:tcW w:w="1169" w:type="dxa"/>
            <w:tcBorders>
              <w:top w:val="single" w:sz="12" w:space="0" w:color="auto"/>
              <w:right w:val="single" w:sz="8" w:space="0" w:color="auto"/>
            </w:tcBorders>
          </w:tcPr>
          <w:p w14:paraId="4B290F8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lastRenderedPageBreak/>
              <w:t>Parameters</w:t>
            </w:r>
          </w:p>
        </w:tc>
        <w:tc>
          <w:tcPr>
            <w:tcW w:w="816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01452E92" w14:textId="4279F33C" w:rsidR="000C326B" w:rsidRPr="00DE7691" w:rsidRDefault="0077568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Participant</w:t>
            </w:r>
          </w:p>
        </w:tc>
        <w:tc>
          <w:tcPr>
            <w:tcW w:w="6499" w:type="dxa"/>
            <w:gridSpan w:val="8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1854E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hAnsi="Times New Roman" w:cs="Times New Roman"/>
                <w:sz w:val="20"/>
                <w:szCs w:val="20"/>
              </w:rPr>
              <w:t xml:space="preserve">Bol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</w:tc>
      </w:tr>
      <w:tr w:rsidR="000C326B" w:rsidRPr="00DE7691" w14:paraId="0852E1E1" w14:textId="77777777" w:rsidTr="0009538F">
        <w:trPr>
          <w:trHeight w:val="170"/>
        </w:trPr>
        <w:tc>
          <w:tcPr>
            <w:tcW w:w="1169" w:type="dxa"/>
            <w:vMerge w:val="restart"/>
            <w:tcBorders>
              <w:right w:val="single" w:sz="8" w:space="0" w:color="auto"/>
            </w:tcBorders>
          </w:tcPr>
          <w:p w14:paraId="6AA20CC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6" w:type="dxa"/>
            <w:vMerge w:val="restart"/>
            <w:tcBorders>
              <w:left w:val="single" w:sz="8" w:space="0" w:color="auto"/>
              <w:right w:val="single" w:sz="8" w:space="0" w:color="auto"/>
            </w:tcBorders>
          </w:tcPr>
          <w:p w14:paraId="65D128A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No.</w:t>
            </w:r>
          </w:p>
        </w:tc>
        <w:tc>
          <w:tcPr>
            <w:tcW w:w="162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1159E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3 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L</w:t>
            </w:r>
          </w:p>
        </w:tc>
        <w:tc>
          <w:tcPr>
            <w:tcW w:w="163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B28E1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5 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L</w:t>
            </w:r>
          </w:p>
        </w:tc>
        <w:tc>
          <w:tcPr>
            <w:tcW w:w="162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02EC4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10 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L</w:t>
            </w:r>
          </w:p>
        </w:tc>
        <w:tc>
          <w:tcPr>
            <w:tcW w:w="162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2EBE9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15 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L</w:t>
            </w:r>
          </w:p>
        </w:tc>
      </w:tr>
      <w:tr w:rsidR="000C326B" w:rsidRPr="00DE7691" w14:paraId="13A50F77" w14:textId="77777777" w:rsidTr="0009538F">
        <w:trPr>
          <w:trHeight w:val="170"/>
        </w:trPr>
        <w:tc>
          <w:tcPr>
            <w:tcW w:w="1169" w:type="dxa"/>
            <w:vMerge/>
            <w:tcBorders>
              <w:bottom w:val="single" w:sz="12" w:space="0" w:color="auto"/>
              <w:right w:val="single" w:sz="8" w:space="0" w:color="auto"/>
            </w:tcBorders>
          </w:tcPr>
          <w:p w14:paraId="6EB0369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6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792B7ED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AD263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ean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9FE36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D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E47F1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ean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ECCC4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D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64C24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ean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7E613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D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63FD4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ean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6DF9650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D</w:t>
            </w:r>
          </w:p>
        </w:tc>
      </w:tr>
      <w:tr w:rsidR="000C326B" w:rsidRPr="00DE7691" w14:paraId="0780527F" w14:textId="77777777" w:rsidTr="0009538F">
        <w:trPr>
          <w:trHeight w:val="170"/>
        </w:trPr>
        <w:tc>
          <w:tcPr>
            <w:tcW w:w="1169" w:type="dxa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E4F06F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wallowing duration (s)</w:t>
            </w:r>
          </w:p>
        </w:tc>
        <w:tc>
          <w:tcPr>
            <w:tcW w:w="816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8CA4D0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F9DA9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9</w:t>
            </w: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3438CA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895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76B1A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5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18B856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895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8A945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4</w:t>
            </w: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F6AB80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895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22FB9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729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51AFD9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5</w:t>
            </w:r>
          </w:p>
        </w:tc>
      </w:tr>
      <w:tr w:rsidR="000C326B" w:rsidRPr="00DE7691" w14:paraId="363B1523" w14:textId="77777777" w:rsidTr="0009538F">
        <w:trPr>
          <w:trHeight w:val="170"/>
        </w:trPr>
        <w:tc>
          <w:tcPr>
            <w:tcW w:w="1169" w:type="dxa"/>
            <w:vMerge/>
            <w:tcBorders>
              <w:right w:val="single" w:sz="8" w:space="0" w:color="auto"/>
            </w:tcBorders>
          </w:tcPr>
          <w:p w14:paraId="60E9792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7DA7F2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4DB44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40A7E1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93C77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D58FAC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995B2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B4A4C6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6284A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A86F39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4</w:t>
            </w:r>
          </w:p>
        </w:tc>
      </w:tr>
      <w:tr w:rsidR="000C326B" w:rsidRPr="00DE7691" w14:paraId="079922B4" w14:textId="77777777" w:rsidTr="0009538F">
        <w:trPr>
          <w:trHeight w:val="170"/>
        </w:trPr>
        <w:tc>
          <w:tcPr>
            <w:tcW w:w="1169" w:type="dxa"/>
            <w:vMerge/>
            <w:tcBorders>
              <w:right w:val="single" w:sz="8" w:space="0" w:color="auto"/>
            </w:tcBorders>
          </w:tcPr>
          <w:p w14:paraId="13A6A52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B1B716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DB911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05A944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F7F92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D1D58C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E4AD6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4DC343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CBCA8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9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B250E0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9</w:t>
            </w:r>
          </w:p>
        </w:tc>
      </w:tr>
      <w:tr w:rsidR="000C326B" w:rsidRPr="00DE7691" w14:paraId="68FF3CD8" w14:textId="77777777" w:rsidTr="0009538F">
        <w:trPr>
          <w:trHeight w:val="170"/>
        </w:trPr>
        <w:tc>
          <w:tcPr>
            <w:tcW w:w="1169" w:type="dxa"/>
            <w:vMerge/>
            <w:tcBorders>
              <w:right w:val="single" w:sz="8" w:space="0" w:color="auto"/>
            </w:tcBorders>
          </w:tcPr>
          <w:p w14:paraId="18D5115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107B23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4CBFD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5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E69AA5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B8039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C6EEF6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E4298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2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A1AD0E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CDF1A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3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4BD9B6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9</w:t>
            </w:r>
          </w:p>
        </w:tc>
      </w:tr>
      <w:tr w:rsidR="000C326B" w:rsidRPr="00DE7691" w14:paraId="0F4BEE41" w14:textId="77777777" w:rsidTr="0009538F">
        <w:trPr>
          <w:trHeight w:val="170"/>
        </w:trPr>
        <w:tc>
          <w:tcPr>
            <w:tcW w:w="1169" w:type="dxa"/>
            <w:vMerge/>
            <w:tcBorders>
              <w:right w:val="single" w:sz="8" w:space="0" w:color="auto"/>
            </w:tcBorders>
          </w:tcPr>
          <w:p w14:paraId="22CE0B6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599301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D68D8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1FFCC6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51885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BE7AA3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793C7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9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311AE8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61FA5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1CEA2E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6</w:t>
            </w:r>
          </w:p>
        </w:tc>
      </w:tr>
      <w:tr w:rsidR="000C326B" w:rsidRPr="00DE7691" w14:paraId="6566A7C7" w14:textId="77777777" w:rsidTr="0009538F">
        <w:trPr>
          <w:trHeight w:val="170"/>
        </w:trPr>
        <w:tc>
          <w:tcPr>
            <w:tcW w:w="1169" w:type="dxa"/>
            <w:vMerge/>
            <w:tcBorders>
              <w:right w:val="single" w:sz="8" w:space="0" w:color="auto"/>
            </w:tcBorders>
          </w:tcPr>
          <w:p w14:paraId="6EFFFCE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D95A96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90573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96DC20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B8539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46C912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09DE0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996E63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09BC1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982AE5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</w:t>
            </w:r>
          </w:p>
        </w:tc>
      </w:tr>
      <w:tr w:rsidR="000C326B" w:rsidRPr="00DE7691" w14:paraId="2CFE987A" w14:textId="77777777" w:rsidTr="0009538F">
        <w:trPr>
          <w:trHeight w:val="170"/>
        </w:trPr>
        <w:tc>
          <w:tcPr>
            <w:tcW w:w="1169" w:type="dxa"/>
            <w:vMerge/>
            <w:tcBorders>
              <w:right w:val="single" w:sz="8" w:space="0" w:color="auto"/>
            </w:tcBorders>
          </w:tcPr>
          <w:p w14:paraId="2E3F604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05D353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D0873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4E0B80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FFC27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DD47A1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5BBD6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6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97E39C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7CC42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4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F7D825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5</w:t>
            </w:r>
          </w:p>
        </w:tc>
      </w:tr>
      <w:tr w:rsidR="000C326B" w:rsidRPr="00DE7691" w14:paraId="64DB68CC" w14:textId="77777777" w:rsidTr="0009538F">
        <w:trPr>
          <w:trHeight w:val="170"/>
        </w:trPr>
        <w:tc>
          <w:tcPr>
            <w:tcW w:w="1169" w:type="dxa"/>
            <w:vMerge/>
            <w:tcBorders>
              <w:right w:val="single" w:sz="8" w:space="0" w:color="auto"/>
            </w:tcBorders>
          </w:tcPr>
          <w:p w14:paraId="3E2C5BB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6C805D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954BC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4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34889AA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A213E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1FE31D0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DC61F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2FA6255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F2EBF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3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</w:tcPr>
          <w:p w14:paraId="69545F5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8</w:t>
            </w:r>
          </w:p>
        </w:tc>
      </w:tr>
      <w:tr w:rsidR="000C326B" w:rsidRPr="00DE7691" w14:paraId="00069FAA" w14:textId="77777777" w:rsidTr="0009538F">
        <w:trPr>
          <w:trHeight w:val="170"/>
        </w:trPr>
        <w:tc>
          <w:tcPr>
            <w:tcW w:w="1169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14:paraId="5050372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0615D6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Total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4886F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4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536E901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99A9F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4919BDF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98D19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30AE790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6611A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</w:tcPr>
          <w:p w14:paraId="56BF32A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2</w:t>
            </w:r>
          </w:p>
        </w:tc>
      </w:tr>
      <w:tr w:rsidR="000C326B" w:rsidRPr="00DE7691" w14:paraId="0B2E1524" w14:textId="77777777" w:rsidTr="0009538F">
        <w:trPr>
          <w:trHeight w:val="170"/>
        </w:trPr>
        <w:tc>
          <w:tcPr>
            <w:tcW w:w="1169" w:type="dxa"/>
            <w:vMerge w:val="restar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1927E75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Average voltage (V)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2AE1EED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954CA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2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2AA650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F3A16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7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682D12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9F2AA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0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C34F05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F4E3A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2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</w:tcPr>
          <w:p w14:paraId="0ECDE09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</w:tr>
      <w:tr w:rsidR="000C326B" w:rsidRPr="00DE7691" w14:paraId="75DF7BDE" w14:textId="77777777" w:rsidTr="0009538F">
        <w:trPr>
          <w:trHeight w:val="170"/>
        </w:trPr>
        <w:tc>
          <w:tcPr>
            <w:tcW w:w="1169" w:type="dxa"/>
            <w:vMerge/>
            <w:tcBorders>
              <w:right w:val="single" w:sz="4" w:space="0" w:color="auto"/>
            </w:tcBorders>
          </w:tcPr>
          <w:p w14:paraId="01EDCB77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1AA34F5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27EF3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7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511C2D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6C771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D22788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7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771A4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5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A37EEF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D70CD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6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B1453C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0C326B" w:rsidRPr="00DE7691" w14:paraId="339EACB4" w14:textId="77777777" w:rsidTr="0009538F">
        <w:trPr>
          <w:trHeight w:val="170"/>
        </w:trPr>
        <w:tc>
          <w:tcPr>
            <w:tcW w:w="1169" w:type="dxa"/>
            <w:vMerge/>
            <w:tcBorders>
              <w:right w:val="single" w:sz="4" w:space="0" w:color="auto"/>
            </w:tcBorders>
          </w:tcPr>
          <w:p w14:paraId="199FEDC9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2771EE7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D733A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4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2E4C23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FB953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A97512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10B1D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3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D833DD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E7B4C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8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A0DEF3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</w:tr>
      <w:tr w:rsidR="000C326B" w:rsidRPr="00DE7691" w14:paraId="0AB7A5B1" w14:textId="77777777" w:rsidTr="0009538F">
        <w:trPr>
          <w:trHeight w:val="170"/>
        </w:trPr>
        <w:tc>
          <w:tcPr>
            <w:tcW w:w="1169" w:type="dxa"/>
            <w:vMerge/>
            <w:tcBorders>
              <w:right w:val="single" w:sz="4" w:space="0" w:color="auto"/>
            </w:tcBorders>
          </w:tcPr>
          <w:p w14:paraId="6954572B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63A10E6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B2299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0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1F3153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82E7F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A0A56B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AD456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8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74B7C1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E4871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B1FB6E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</w:tr>
      <w:tr w:rsidR="000C326B" w:rsidRPr="00DE7691" w14:paraId="53F13E2E" w14:textId="77777777" w:rsidTr="0009538F">
        <w:trPr>
          <w:trHeight w:val="170"/>
        </w:trPr>
        <w:tc>
          <w:tcPr>
            <w:tcW w:w="1169" w:type="dxa"/>
            <w:vMerge/>
            <w:tcBorders>
              <w:right w:val="single" w:sz="4" w:space="0" w:color="auto"/>
            </w:tcBorders>
          </w:tcPr>
          <w:p w14:paraId="425C2395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63CDF26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D8589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4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CCC760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D888B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0029C4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32B6B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0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798AA2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C476E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3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A135D5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</w:tr>
      <w:tr w:rsidR="000C326B" w:rsidRPr="00DE7691" w14:paraId="593E781E" w14:textId="77777777" w:rsidTr="0009538F">
        <w:trPr>
          <w:trHeight w:val="170"/>
        </w:trPr>
        <w:tc>
          <w:tcPr>
            <w:tcW w:w="1169" w:type="dxa"/>
            <w:vMerge/>
            <w:tcBorders>
              <w:right w:val="single" w:sz="4" w:space="0" w:color="auto"/>
            </w:tcBorders>
          </w:tcPr>
          <w:p w14:paraId="68EB478B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2524A1B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5D043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8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077427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3DA79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A526BC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FE503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9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55754F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63A0E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4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31FE26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</w:tr>
      <w:tr w:rsidR="000C326B" w:rsidRPr="00DE7691" w14:paraId="52BE7524" w14:textId="77777777" w:rsidTr="0009538F">
        <w:trPr>
          <w:trHeight w:val="170"/>
        </w:trPr>
        <w:tc>
          <w:tcPr>
            <w:tcW w:w="1169" w:type="dxa"/>
            <w:vMerge/>
            <w:tcBorders>
              <w:right w:val="single" w:sz="4" w:space="0" w:color="auto"/>
            </w:tcBorders>
          </w:tcPr>
          <w:p w14:paraId="4C92EECA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3BDF97B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CB591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0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326720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F1046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D42D46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DB96B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6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E30AFF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DC2C6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5A0BEA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</w:tr>
      <w:tr w:rsidR="000C326B" w:rsidRPr="00DE7691" w14:paraId="6CB7D972" w14:textId="77777777" w:rsidTr="0009538F">
        <w:trPr>
          <w:trHeight w:val="170"/>
        </w:trPr>
        <w:tc>
          <w:tcPr>
            <w:tcW w:w="1169" w:type="dxa"/>
            <w:vMerge/>
            <w:tcBorders>
              <w:right w:val="single" w:sz="4" w:space="0" w:color="auto"/>
            </w:tcBorders>
          </w:tcPr>
          <w:p w14:paraId="6FA0BE91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04BBAE6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1D495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1193EF8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5965E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3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47A7813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5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16336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6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6EBF481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3C96D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</w:tcPr>
          <w:p w14:paraId="1E743F9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</w:tr>
      <w:tr w:rsidR="000C326B" w:rsidRPr="00DE7691" w14:paraId="513E670A" w14:textId="77777777" w:rsidTr="0009538F">
        <w:trPr>
          <w:trHeight w:val="170"/>
        </w:trPr>
        <w:tc>
          <w:tcPr>
            <w:tcW w:w="1169" w:type="dxa"/>
            <w:vMerge/>
            <w:tcBorders>
              <w:bottom w:val="single" w:sz="8" w:space="0" w:color="auto"/>
              <w:right w:val="single" w:sz="4" w:space="0" w:color="auto"/>
            </w:tcBorders>
          </w:tcPr>
          <w:p w14:paraId="641DCB98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661876A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Total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8E0A1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7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0B24F6A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16712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8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0BFED56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4CD4A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6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0086485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92AE6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6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</w:tcPr>
          <w:p w14:paraId="2839ECC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</w:tr>
      <w:tr w:rsidR="000C326B" w:rsidRPr="00DE7691" w14:paraId="74898DC3" w14:textId="77777777" w:rsidTr="0009538F">
        <w:trPr>
          <w:trHeight w:val="170"/>
        </w:trPr>
        <w:tc>
          <w:tcPr>
            <w:tcW w:w="1169" w:type="dxa"/>
            <w:vMerge w:val="restar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6203BA0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wallowing power (</w:t>
            </w:r>
            <w:r w:rsidRPr="00EB2412">
              <w:rPr>
                <w:rFonts w:ascii="Times New Roman" w:hAnsi="Times New Roman" w:cs="Times New Roman"/>
                <w:sz w:val="20"/>
                <w:szCs w:val="20"/>
              </w:rPr>
              <w:t>V·s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4405999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E2A61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6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30A0DC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0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BF743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9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2D9610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.1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6C499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D50365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40A30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</w:tcPr>
          <w:p w14:paraId="7FBC43F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0</w:t>
            </w:r>
          </w:p>
        </w:tc>
      </w:tr>
      <w:tr w:rsidR="000C326B" w:rsidRPr="00DE7691" w14:paraId="69081F71" w14:textId="77777777" w:rsidTr="0009538F">
        <w:trPr>
          <w:trHeight w:val="170"/>
        </w:trPr>
        <w:tc>
          <w:tcPr>
            <w:tcW w:w="1169" w:type="dxa"/>
            <w:vMerge/>
            <w:tcBorders>
              <w:right w:val="single" w:sz="4" w:space="0" w:color="auto"/>
            </w:tcBorders>
          </w:tcPr>
          <w:p w14:paraId="5C10630E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7BB4FB9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255C3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8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950CF4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2DA4D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E19030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96DFB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712439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B7708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264331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</w:tr>
      <w:tr w:rsidR="000C326B" w:rsidRPr="00DE7691" w14:paraId="32AA770F" w14:textId="77777777" w:rsidTr="0009538F">
        <w:trPr>
          <w:trHeight w:val="170"/>
        </w:trPr>
        <w:tc>
          <w:tcPr>
            <w:tcW w:w="1169" w:type="dxa"/>
            <w:vMerge/>
            <w:tcBorders>
              <w:right w:val="single" w:sz="4" w:space="0" w:color="auto"/>
            </w:tcBorders>
          </w:tcPr>
          <w:p w14:paraId="77AB2417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7B9471B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DBD1A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7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406A87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7AC5C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7028BF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C00AF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2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D71CB8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9A929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9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1F5EDA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0C326B" w:rsidRPr="00DE7691" w14:paraId="0CAC23C7" w14:textId="77777777" w:rsidTr="0009538F">
        <w:trPr>
          <w:trHeight w:val="170"/>
        </w:trPr>
        <w:tc>
          <w:tcPr>
            <w:tcW w:w="1169" w:type="dxa"/>
            <w:vMerge/>
            <w:tcBorders>
              <w:right w:val="single" w:sz="4" w:space="0" w:color="auto"/>
            </w:tcBorders>
          </w:tcPr>
          <w:p w14:paraId="50A6430E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15674A4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9A3A2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5B4A26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C7663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5AA390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5ABFF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A82912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07C17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A95B77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0C326B" w:rsidRPr="00DE7691" w14:paraId="534F268A" w14:textId="77777777" w:rsidTr="0009538F">
        <w:trPr>
          <w:trHeight w:val="170"/>
        </w:trPr>
        <w:tc>
          <w:tcPr>
            <w:tcW w:w="1169" w:type="dxa"/>
            <w:vMerge/>
            <w:tcBorders>
              <w:right w:val="single" w:sz="4" w:space="0" w:color="auto"/>
            </w:tcBorders>
          </w:tcPr>
          <w:p w14:paraId="42E55113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7264203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33CCE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9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C493A6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522B8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B5CB70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E6716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2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999E29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96E16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9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A52BDF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</w:tr>
      <w:tr w:rsidR="000C326B" w:rsidRPr="00DE7691" w14:paraId="7D299AFB" w14:textId="77777777" w:rsidTr="0009538F">
        <w:trPr>
          <w:trHeight w:val="170"/>
        </w:trPr>
        <w:tc>
          <w:tcPr>
            <w:tcW w:w="1169" w:type="dxa"/>
            <w:vMerge/>
            <w:tcBorders>
              <w:right w:val="single" w:sz="4" w:space="0" w:color="auto"/>
            </w:tcBorders>
          </w:tcPr>
          <w:p w14:paraId="1E866CC1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2606DBD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2BA12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4D1AF1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376E2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889DC1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CCEC8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4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F9A6A7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F2D08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B37F7C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</w:tr>
      <w:tr w:rsidR="000C326B" w:rsidRPr="00DE7691" w14:paraId="298D2A2C" w14:textId="77777777" w:rsidTr="0009538F">
        <w:trPr>
          <w:trHeight w:val="170"/>
        </w:trPr>
        <w:tc>
          <w:tcPr>
            <w:tcW w:w="1169" w:type="dxa"/>
            <w:vMerge/>
            <w:tcBorders>
              <w:right w:val="single" w:sz="4" w:space="0" w:color="auto"/>
            </w:tcBorders>
          </w:tcPr>
          <w:p w14:paraId="402B7B88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5F2EDD0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E35B5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8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4332E9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8EE32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6ACD42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5515C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6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E31FD5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D1B2D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9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DC7156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</w:tr>
      <w:tr w:rsidR="000C326B" w:rsidRPr="00DE7691" w14:paraId="5BB70915" w14:textId="77777777" w:rsidTr="0009538F">
        <w:trPr>
          <w:trHeight w:val="170"/>
        </w:trPr>
        <w:tc>
          <w:tcPr>
            <w:tcW w:w="1169" w:type="dxa"/>
            <w:vMerge/>
            <w:tcBorders>
              <w:right w:val="single" w:sz="4" w:space="0" w:color="auto"/>
            </w:tcBorders>
          </w:tcPr>
          <w:p w14:paraId="2797A956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0048096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9E9BD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3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6DCDBA5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7249B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2381B3B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D73D1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79500A4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A80F7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60669D8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</w:tr>
      <w:tr w:rsidR="000C326B" w:rsidRPr="00DE7691" w14:paraId="6717A1EB" w14:textId="77777777" w:rsidTr="0009538F">
        <w:trPr>
          <w:trHeight w:val="170"/>
        </w:trPr>
        <w:tc>
          <w:tcPr>
            <w:tcW w:w="1169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17E442D3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auto"/>
            </w:tcBorders>
            <w:vAlign w:val="center"/>
          </w:tcPr>
          <w:p w14:paraId="2AE4441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Total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15CD8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69796D7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69FA8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2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66BDB82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4EB49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0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4171F6F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1B545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4F7F70C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</w:tr>
    </w:tbl>
    <w:p w14:paraId="10ABA3B8" w14:textId="26E137D4" w:rsidR="000C326B" w:rsidRPr="00DE7691" w:rsidRDefault="0017288A" w:rsidP="000C326B">
      <w:pPr>
        <w:pStyle w:val="a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S</w:t>
      </w:r>
      <w:r w:rsidR="00FA2FB0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0C326B" w:rsidRPr="00DE7691">
        <w:rPr>
          <w:rFonts w:ascii="Times New Roman" w:hAnsi="Times New Roman" w:cs="Times New Roman"/>
          <w:sz w:val="20"/>
          <w:szCs w:val="20"/>
        </w:rPr>
        <w:t xml:space="preserve"> </w:t>
      </w:r>
      <w:r w:rsidR="000C326B">
        <w:rPr>
          <w:rFonts w:ascii="Times New Roman" w:hAnsi="Times New Roman" w:cs="Times New Roman"/>
          <w:sz w:val="20"/>
          <w:szCs w:val="20"/>
        </w:rPr>
        <w:t>S</w:t>
      </w:r>
      <w:r w:rsidR="000C326B" w:rsidRPr="00DE7691">
        <w:rPr>
          <w:rFonts w:ascii="Times New Roman" w:hAnsi="Times New Roman" w:cs="Times New Roman"/>
          <w:sz w:val="20"/>
          <w:szCs w:val="20"/>
        </w:rPr>
        <w:t xml:space="preserve">wallowing sound parameters according to bolus </w:t>
      </w:r>
      <w:r w:rsidR="000C326B">
        <w:rPr>
          <w:rFonts w:ascii="Times New Roman" w:hAnsi="Times New Roman" w:cs="Times New Roman"/>
          <w:sz w:val="20"/>
          <w:szCs w:val="20"/>
        </w:rPr>
        <w:t>volume in the younger group (</w:t>
      </w:r>
      <w:r w:rsidR="000C326B" w:rsidRPr="00EB2412">
        <w:rPr>
          <w:rFonts w:ascii="Times New Roman" w:hAnsi="Times New Roman" w:cs="Times New Roman"/>
          <w:sz w:val="20"/>
          <w:szCs w:val="20"/>
        </w:rPr>
        <w:t>aged 20–25 years</w:t>
      </w:r>
      <w:r w:rsidR="000C326B">
        <w:rPr>
          <w:rFonts w:ascii="Times New Roman" w:hAnsi="Times New Roman" w:cs="Times New Roman"/>
          <w:sz w:val="20"/>
          <w:szCs w:val="20"/>
        </w:rPr>
        <w:t xml:space="preserve"> women)</w:t>
      </w:r>
    </w:p>
    <w:p w14:paraId="23B47A2D" w14:textId="38929A09" w:rsidR="000C326B" w:rsidRPr="00DE7691" w:rsidRDefault="000C326B" w:rsidP="000C326B">
      <w:pPr>
        <w:rPr>
          <w:rFonts w:ascii="Times New Roman" w:hAnsi="Times New Roman" w:cs="Times New Roman"/>
          <w:sz w:val="20"/>
          <w:szCs w:val="20"/>
        </w:rPr>
      </w:pPr>
      <w:r w:rsidRPr="00DE7691">
        <w:rPr>
          <w:rFonts w:ascii="Times New Roman" w:hAnsi="Times New Roman" w:cs="Times New Roman"/>
          <w:sz w:val="20"/>
          <w:szCs w:val="20"/>
        </w:rPr>
        <w:t xml:space="preserve">Data </w:t>
      </w:r>
      <w:r w:rsidR="00A8038C" w:rsidRPr="00DE7691">
        <w:rPr>
          <w:rFonts w:ascii="Times New Roman" w:hAnsi="Times New Roman" w:cs="Times New Roman"/>
          <w:sz w:val="20"/>
          <w:szCs w:val="20"/>
        </w:rPr>
        <w:t>represents</w:t>
      </w:r>
      <w:r w:rsidRPr="00DE7691">
        <w:rPr>
          <w:rFonts w:ascii="Times New Roman" w:hAnsi="Times New Roman" w:cs="Times New Roman"/>
          <w:sz w:val="20"/>
          <w:szCs w:val="20"/>
        </w:rPr>
        <w:t xml:space="preserve"> mean in three separate measurements</w:t>
      </w:r>
    </w:p>
    <w:p w14:paraId="5DBFC9E4" w14:textId="77777777" w:rsidR="000C326B" w:rsidRPr="005423E9" w:rsidRDefault="000C326B" w:rsidP="000C326B">
      <w:pPr>
        <w:rPr>
          <w:rFonts w:ascii="Times New Roman" w:hAnsi="Times New Roman" w:cs="Times New Roman"/>
          <w:sz w:val="20"/>
          <w:szCs w:val="20"/>
        </w:rPr>
      </w:pPr>
      <w:r w:rsidRPr="00D84CBE">
        <w:rPr>
          <w:rFonts w:ascii="Times New Roman" w:hAnsi="Times New Roman" w:cs="Times New Roman"/>
          <w:sz w:val="20"/>
          <w:szCs w:val="20"/>
        </w:rPr>
        <w:t>SD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 w:rsidRPr="00D84CBE">
        <w:rPr>
          <w:rFonts w:ascii="Times New Roman" w:hAnsi="Times New Roman" w:cs="Times New Roman"/>
          <w:sz w:val="20"/>
          <w:szCs w:val="20"/>
        </w:rPr>
        <w:t xml:space="preserve"> standard deviation</w:t>
      </w:r>
    </w:p>
    <w:p w14:paraId="21B11CDA" w14:textId="29277EA8" w:rsidR="000C326B" w:rsidRPr="00DE7691" w:rsidRDefault="0017288A" w:rsidP="000C326B">
      <w:pPr>
        <w:pStyle w:val="a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</w:t>
      </w:r>
      <w:r w:rsidR="00FA2FB0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0C326B" w:rsidRPr="00DE7691">
        <w:rPr>
          <w:rFonts w:ascii="Times New Roman" w:hAnsi="Times New Roman" w:cs="Times New Roman"/>
          <w:sz w:val="20"/>
          <w:szCs w:val="20"/>
        </w:rPr>
        <w:t xml:space="preserve"> </w:t>
      </w:r>
      <w:r w:rsidR="000C326B">
        <w:rPr>
          <w:rFonts w:ascii="Times New Roman" w:hAnsi="Times New Roman" w:cs="Times New Roman"/>
          <w:sz w:val="20"/>
          <w:szCs w:val="20"/>
        </w:rPr>
        <w:t>S</w:t>
      </w:r>
      <w:r w:rsidR="000C326B" w:rsidRPr="00DE7691">
        <w:rPr>
          <w:rFonts w:ascii="Times New Roman" w:hAnsi="Times New Roman" w:cs="Times New Roman"/>
          <w:sz w:val="20"/>
          <w:szCs w:val="20"/>
        </w:rPr>
        <w:t xml:space="preserve">wallowing sound parameters according to bolus </w:t>
      </w:r>
      <w:r w:rsidR="000C326B">
        <w:rPr>
          <w:rFonts w:ascii="Times New Roman" w:hAnsi="Times New Roman" w:cs="Times New Roman"/>
          <w:sz w:val="20"/>
          <w:szCs w:val="20"/>
        </w:rPr>
        <w:t>viscosity in the younger group (</w:t>
      </w:r>
      <w:r w:rsidR="000C326B" w:rsidRPr="00EB2412">
        <w:rPr>
          <w:rFonts w:ascii="Times New Roman" w:hAnsi="Times New Roman" w:cs="Times New Roman"/>
          <w:sz w:val="20"/>
          <w:szCs w:val="20"/>
        </w:rPr>
        <w:t>aged 20–25 years</w:t>
      </w:r>
      <w:r w:rsidR="000C326B" w:rsidRPr="00DE7691">
        <w:rPr>
          <w:rFonts w:ascii="Times New Roman" w:hAnsi="Times New Roman" w:cs="Times New Roman"/>
          <w:sz w:val="20"/>
          <w:szCs w:val="20"/>
        </w:rPr>
        <w:t xml:space="preserve"> </w:t>
      </w:r>
      <w:r w:rsidR="000C326B">
        <w:rPr>
          <w:rFonts w:ascii="Times New Roman" w:hAnsi="Times New Roman" w:cs="Times New Roman"/>
          <w:sz w:val="20"/>
          <w:szCs w:val="20"/>
        </w:rPr>
        <w:t>men)</w:t>
      </w:r>
    </w:p>
    <w:tbl>
      <w:tblPr>
        <w:tblpPr w:leftFromText="142" w:rightFromText="142" w:vertAnchor="page" w:horzAnchor="margin" w:tblpY="2591"/>
        <w:tblW w:w="677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49"/>
        <w:gridCol w:w="888"/>
        <w:gridCol w:w="882"/>
        <w:gridCol w:w="694"/>
        <w:gridCol w:w="882"/>
        <w:gridCol w:w="694"/>
        <w:gridCol w:w="882"/>
        <w:gridCol w:w="706"/>
      </w:tblGrid>
      <w:tr w:rsidR="000C326B" w:rsidRPr="00DE7691" w14:paraId="10785EC5" w14:textId="77777777" w:rsidTr="0009538F">
        <w:trPr>
          <w:trHeight w:val="170"/>
        </w:trPr>
        <w:tc>
          <w:tcPr>
            <w:tcW w:w="1167" w:type="dxa"/>
            <w:tcBorders>
              <w:top w:val="single" w:sz="12" w:space="0" w:color="auto"/>
              <w:right w:val="single" w:sz="8" w:space="0" w:color="auto"/>
            </w:tcBorders>
          </w:tcPr>
          <w:p w14:paraId="22AC95B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Parameters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51F74725" w14:textId="796EA00B" w:rsidR="000C326B" w:rsidRPr="00DE7691" w:rsidRDefault="0077568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Participant</w:t>
            </w:r>
          </w:p>
        </w:tc>
        <w:tc>
          <w:tcPr>
            <w:tcW w:w="4890" w:type="dxa"/>
            <w:gridSpan w:val="6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7137D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sz w:val="20"/>
                <w:szCs w:val="20"/>
              </w:rPr>
            </w:pPr>
            <w:r w:rsidRPr="00DE7691">
              <w:rPr>
                <w:rFonts w:ascii="Times New Roman" w:hAnsi="Times New Roman" w:cs="Times New Roman"/>
                <w:sz w:val="20"/>
                <w:szCs w:val="20"/>
              </w:rPr>
              <w:t xml:space="preserve">Bolus 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viscosity</w:t>
            </w:r>
          </w:p>
        </w:tc>
      </w:tr>
      <w:tr w:rsidR="000C326B" w:rsidRPr="00DE7691" w14:paraId="6B9AE4D2" w14:textId="77777777" w:rsidTr="0009538F">
        <w:trPr>
          <w:trHeight w:val="170"/>
        </w:trPr>
        <w:tc>
          <w:tcPr>
            <w:tcW w:w="1167" w:type="dxa"/>
            <w:vMerge w:val="restart"/>
            <w:tcBorders>
              <w:right w:val="single" w:sz="8" w:space="0" w:color="auto"/>
            </w:tcBorders>
          </w:tcPr>
          <w:p w14:paraId="74D8645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left w:val="single" w:sz="8" w:space="0" w:color="auto"/>
              <w:right w:val="single" w:sz="8" w:space="0" w:color="auto"/>
            </w:tcBorders>
          </w:tcPr>
          <w:p w14:paraId="2C8F117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No.</w:t>
            </w:r>
          </w:p>
        </w:tc>
        <w:tc>
          <w:tcPr>
            <w:tcW w:w="162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9EA9D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</w:t>
            </w:r>
            <w:r w:rsidRPr="00EB241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2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E5CD1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</w:t>
            </w:r>
            <w:r w:rsidRPr="00EB241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3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F978C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5</w:t>
            </w:r>
            <w:r w:rsidRPr="00EB241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0C326B" w:rsidRPr="00DE7691" w14:paraId="6C582666" w14:textId="77777777" w:rsidTr="0009538F">
        <w:trPr>
          <w:trHeight w:val="170"/>
        </w:trPr>
        <w:tc>
          <w:tcPr>
            <w:tcW w:w="1167" w:type="dxa"/>
            <w:vMerge/>
            <w:tcBorders>
              <w:bottom w:val="single" w:sz="12" w:space="0" w:color="auto"/>
              <w:right w:val="single" w:sz="8" w:space="0" w:color="auto"/>
            </w:tcBorders>
          </w:tcPr>
          <w:p w14:paraId="3049428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058A00C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4D5E1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ean</w:t>
            </w:r>
          </w:p>
        </w:tc>
        <w:tc>
          <w:tcPr>
            <w:tcW w:w="730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1F52E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D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BB2FE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ean</w:t>
            </w:r>
          </w:p>
        </w:tc>
        <w:tc>
          <w:tcPr>
            <w:tcW w:w="730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2939D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D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9C91D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ean</w:t>
            </w:r>
          </w:p>
        </w:tc>
        <w:tc>
          <w:tcPr>
            <w:tcW w:w="739" w:type="dxa"/>
            <w:tcBorders>
              <w:top w:val="single" w:sz="8" w:space="0" w:color="000000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5292FF4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D</w:t>
            </w:r>
          </w:p>
        </w:tc>
      </w:tr>
      <w:tr w:rsidR="000C326B" w:rsidRPr="00DE7691" w14:paraId="5D71EB11" w14:textId="77777777" w:rsidTr="0009538F">
        <w:trPr>
          <w:trHeight w:val="170"/>
        </w:trPr>
        <w:tc>
          <w:tcPr>
            <w:tcW w:w="1167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0CC60E9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wallowing duration (s)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25299FB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1</w:t>
            </w:r>
          </w:p>
        </w:tc>
        <w:tc>
          <w:tcPr>
            <w:tcW w:w="897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E16E3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730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B4F524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897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1392F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730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2FA7B5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897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5A1EC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739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25AB8D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6</w:t>
            </w:r>
          </w:p>
        </w:tc>
      </w:tr>
      <w:tr w:rsidR="000C326B" w:rsidRPr="00DE7691" w14:paraId="706F1AD7" w14:textId="77777777" w:rsidTr="0009538F">
        <w:trPr>
          <w:trHeight w:val="170"/>
        </w:trPr>
        <w:tc>
          <w:tcPr>
            <w:tcW w:w="1167" w:type="dxa"/>
            <w:vMerge/>
            <w:tcBorders>
              <w:right w:val="single" w:sz="4" w:space="0" w:color="auto"/>
            </w:tcBorders>
          </w:tcPr>
          <w:p w14:paraId="7653D8A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09AB1A3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1A905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A2149C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192DA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2F8C33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652E1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9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0A68CA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6</w:t>
            </w:r>
          </w:p>
        </w:tc>
      </w:tr>
      <w:tr w:rsidR="000C326B" w:rsidRPr="00DE7691" w14:paraId="4963EF6E" w14:textId="77777777" w:rsidTr="0009538F">
        <w:trPr>
          <w:trHeight w:val="170"/>
        </w:trPr>
        <w:tc>
          <w:tcPr>
            <w:tcW w:w="1167" w:type="dxa"/>
            <w:vMerge/>
            <w:tcBorders>
              <w:right w:val="single" w:sz="4" w:space="0" w:color="auto"/>
            </w:tcBorders>
          </w:tcPr>
          <w:p w14:paraId="7165961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613B4D5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13C95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6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120FA2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29B6A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0513AF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5055F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FFFF4E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5</w:t>
            </w:r>
          </w:p>
        </w:tc>
      </w:tr>
      <w:tr w:rsidR="000C326B" w:rsidRPr="00DE7691" w14:paraId="45577D70" w14:textId="77777777" w:rsidTr="0009538F">
        <w:trPr>
          <w:trHeight w:val="170"/>
        </w:trPr>
        <w:tc>
          <w:tcPr>
            <w:tcW w:w="1167" w:type="dxa"/>
            <w:vMerge/>
            <w:tcBorders>
              <w:right w:val="single" w:sz="4" w:space="0" w:color="auto"/>
            </w:tcBorders>
          </w:tcPr>
          <w:p w14:paraId="19E525C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06E8175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D3633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891A77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D3724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8D4D28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9D8E1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260C44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1</w:t>
            </w:r>
          </w:p>
        </w:tc>
      </w:tr>
      <w:tr w:rsidR="000C326B" w:rsidRPr="00DE7691" w14:paraId="76618522" w14:textId="77777777" w:rsidTr="0009538F">
        <w:trPr>
          <w:trHeight w:val="170"/>
        </w:trPr>
        <w:tc>
          <w:tcPr>
            <w:tcW w:w="1167" w:type="dxa"/>
            <w:vMerge/>
            <w:tcBorders>
              <w:right w:val="single" w:sz="4" w:space="0" w:color="auto"/>
            </w:tcBorders>
          </w:tcPr>
          <w:p w14:paraId="487405C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260DB5A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FF6B4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FC3CDA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B4419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F44850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B1766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D1915A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1</w:t>
            </w:r>
          </w:p>
        </w:tc>
      </w:tr>
      <w:tr w:rsidR="000C326B" w:rsidRPr="00DE7691" w14:paraId="610F831A" w14:textId="77777777" w:rsidTr="0009538F">
        <w:trPr>
          <w:trHeight w:val="170"/>
        </w:trPr>
        <w:tc>
          <w:tcPr>
            <w:tcW w:w="1167" w:type="dxa"/>
            <w:vMerge/>
            <w:tcBorders>
              <w:right w:val="single" w:sz="4" w:space="0" w:color="auto"/>
            </w:tcBorders>
          </w:tcPr>
          <w:p w14:paraId="163D60D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4BB9CD5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0727E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2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7934DB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1A570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2897BB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5AE81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D870D2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4</w:t>
            </w:r>
          </w:p>
        </w:tc>
      </w:tr>
      <w:tr w:rsidR="000C326B" w:rsidRPr="00DE7691" w14:paraId="18ECB142" w14:textId="77777777" w:rsidTr="0009538F">
        <w:trPr>
          <w:trHeight w:val="170"/>
        </w:trPr>
        <w:tc>
          <w:tcPr>
            <w:tcW w:w="1167" w:type="dxa"/>
            <w:vMerge/>
            <w:tcBorders>
              <w:right w:val="single" w:sz="4" w:space="0" w:color="auto"/>
            </w:tcBorders>
          </w:tcPr>
          <w:p w14:paraId="2B256DA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55ECD7D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213F1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9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87DB24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2D9A6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589FD6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CAF59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6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A3B886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6</w:t>
            </w:r>
          </w:p>
        </w:tc>
      </w:tr>
      <w:tr w:rsidR="000C326B" w:rsidRPr="00DE7691" w14:paraId="0773BD0E" w14:textId="77777777" w:rsidTr="0009538F">
        <w:trPr>
          <w:trHeight w:val="170"/>
        </w:trPr>
        <w:tc>
          <w:tcPr>
            <w:tcW w:w="1167" w:type="dxa"/>
            <w:vMerge/>
            <w:tcBorders>
              <w:right w:val="single" w:sz="4" w:space="0" w:color="auto"/>
            </w:tcBorders>
          </w:tcPr>
          <w:p w14:paraId="4B5902A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vAlign w:val="center"/>
          </w:tcPr>
          <w:p w14:paraId="30C773B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AE41E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22939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84872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42D79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547FD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71B9FEE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</w:t>
            </w:r>
          </w:p>
        </w:tc>
      </w:tr>
      <w:tr w:rsidR="000C326B" w:rsidRPr="00DE7691" w14:paraId="51809797" w14:textId="77777777" w:rsidTr="0009538F">
        <w:trPr>
          <w:trHeight w:val="170"/>
        </w:trPr>
        <w:tc>
          <w:tcPr>
            <w:tcW w:w="1167" w:type="dxa"/>
            <w:vMerge/>
            <w:tcBorders>
              <w:bottom w:val="single" w:sz="8" w:space="0" w:color="auto"/>
              <w:right w:val="single" w:sz="4" w:space="0" w:color="auto"/>
            </w:tcBorders>
          </w:tcPr>
          <w:p w14:paraId="7E28884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740186A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Total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97939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47065A2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BE6B7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9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792D2BA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F1E40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3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auto"/>
          </w:tcPr>
          <w:p w14:paraId="5EC548A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4</w:t>
            </w:r>
          </w:p>
        </w:tc>
      </w:tr>
      <w:tr w:rsidR="000C326B" w:rsidRPr="00DE7691" w14:paraId="3160DB95" w14:textId="77777777" w:rsidTr="0009538F">
        <w:trPr>
          <w:trHeight w:val="170"/>
        </w:trPr>
        <w:tc>
          <w:tcPr>
            <w:tcW w:w="1167" w:type="dxa"/>
            <w:vMerge w:val="restar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4D4457C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Average voltage (V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51E8DBB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1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41D49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31</w:t>
            </w:r>
          </w:p>
        </w:tc>
        <w:tc>
          <w:tcPr>
            <w:tcW w:w="73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184BDC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8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70715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0</w:t>
            </w:r>
          </w:p>
        </w:tc>
        <w:tc>
          <w:tcPr>
            <w:tcW w:w="73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0B9542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7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DF0AF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2</w:t>
            </w:r>
          </w:p>
        </w:tc>
        <w:tc>
          <w:tcPr>
            <w:tcW w:w="739" w:type="dxa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</w:tcPr>
          <w:p w14:paraId="57B40CE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0</w:t>
            </w:r>
          </w:p>
        </w:tc>
      </w:tr>
      <w:tr w:rsidR="000C326B" w:rsidRPr="00DE7691" w14:paraId="74BAC0A1" w14:textId="77777777" w:rsidTr="0009538F">
        <w:trPr>
          <w:trHeight w:val="170"/>
        </w:trPr>
        <w:tc>
          <w:tcPr>
            <w:tcW w:w="1167" w:type="dxa"/>
            <w:vMerge/>
            <w:tcBorders>
              <w:right w:val="single" w:sz="4" w:space="0" w:color="auto"/>
            </w:tcBorders>
          </w:tcPr>
          <w:p w14:paraId="6BD4A3CA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579C733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FD087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3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13B280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7C84F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8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505D67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00774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7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8EDC56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0C326B" w:rsidRPr="00DE7691" w14:paraId="7BAAAC0D" w14:textId="77777777" w:rsidTr="0009538F">
        <w:trPr>
          <w:trHeight w:val="170"/>
        </w:trPr>
        <w:tc>
          <w:tcPr>
            <w:tcW w:w="1167" w:type="dxa"/>
            <w:vMerge/>
            <w:tcBorders>
              <w:right w:val="single" w:sz="4" w:space="0" w:color="auto"/>
            </w:tcBorders>
          </w:tcPr>
          <w:p w14:paraId="3B7CD3E1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3ED92E1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C9E98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1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911546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DF1A1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7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1F943D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AD6F1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4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28CB93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</w:tr>
      <w:tr w:rsidR="000C326B" w:rsidRPr="00DE7691" w14:paraId="1A144B66" w14:textId="77777777" w:rsidTr="0009538F">
        <w:trPr>
          <w:trHeight w:val="170"/>
        </w:trPr>
        <w:tc>
          <w:tcPr>
            <w:tcW w:w="1167" w:type="dxa"/>
            <w:vMerge/>
            <w:tcBorders>
              <w:right w:val="single" w:sz="4" w:space="0" w:color="auto"/>
            </w:tcBorders>
          </w:tcPr>
          <w:p w14:paraId="5D977897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16FA1B1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EDF9D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40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B96F86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C3BFC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40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5A1695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53415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32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0FD8CE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</w:tr>
      <w:tr w:rsidR="000C326B" w:rsidRPr="00DE7691" w14:paraId="779AE1A2" w14:textId="77777777" w:rsidTr="0009538F">
        <w:trPr>
          <w:trHeight w:val="170"/>
        </w:trPr>
        <w:tc>
          <w:tcPr>
            <w:tcW w:w="1167" w:type="dxa"/>
            <w:vMerge/>
            <w:tcBorders>
              <w:right w:val="single" w:sz="4" w:space="0" w:color="auto"/>
            </w:tcBorders>
          </w:tcPr>
          <w:p w14:paraId="179D3FBB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06A2A65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D418A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5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BC3AED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16D48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8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FE3B7E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13CF1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8FDB1C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</w:tr>
      <w:tr w:rsidR="000C326B" w:rsidRPr="00DE7691" w14:paraId="10724E67" w14:textId="77777777" w:rsidTr="0009538F">
        <w:trPr>
          <w:trHeight w:val="170"/>
        </w:trPr>
        <w:tc>
          <w:tcPr>
            <w:tcW w:w="1167" w:type="dxa"/>
            <w:vMerge/>
            <w:tcBorders>
              <w:right w:val="single" w:sz="4" w:space="0" w:color="auto"/>
            </w:tcBorders>
          </w:tcPr>
          <w:p w14:paraId="0BCEEDBB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1C82C56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DAAE5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6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35E4D5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C9DC5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6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217F33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DA627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2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40149A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0C326B" w:rsidRPr="00DE7691" w14:paraId="6596AE1E" w14:textId="77777777" w:rsidTr="0009538F">
        <w:trPr>
          <w:trHeight w:val="170"/>
        </w:trPr>
        <w:tc>
          <w:tcPr>
            <w:tcW w:w="1167" w:type="dxa"/>
            <w:vMerge/>
            <w:tcBorders>
              <w:right w:val="single" w:sz="4" w:space="0" w:color="auto"/>
            </w:tcBorders>
          </w:tcPr>
          <w:p w14:paraId="0C367FA4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21CB6F3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76C3D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35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B43B25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1CDBD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5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12B929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A3748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2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CB98E5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0C326B" w:rsidRPr="00DE7691" w14:paraId="48AFD38E" w14:textId="77777777" w:rsidTr="0009538F">
        <w:trPr>
          <w:trHeight w:val="170"/>
        </w:trPr>
        <w:tc>
          <w:tcPr>
            <w:tcW w:w="1167" w:type="dxa"/>
            <w:vMerge/>
            <w:tcBorders>
              <w:right w:val="single" w:sz="4" w:space="0" w:color="auto"/>
            </w:tcBorders>
          </w:tcPr>
          <w:p w14:paraId="60A2A12B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5A0DDA8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84E95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5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65F9BF2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27D6C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5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486730F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CE2EB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6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</w:tcPr>
          <w:p w14:paraId="35E260F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</w:tr>
      <w:tr w:rsidR="000C326B" w:rsidRPr="00DE7691" w14:paraId="6C22E0BC" w14:textId="77777777" w:rsidTr="0009538F">
        <w:trPr>
          <w:trHeight w:val="170"/>
        </w:trPr>
        <w:tc>
          <w:tcPr>
            <w:tcW w:w="1167" w:type="dxa"/>
            <w:vMerge/>
            <w:tcBorders>
              <w:bottom w:val="single" w:sz="8" w:space="0" w:color="auto"/>
              <w:right w:val="single" w:sz="4" w:space="0" w:color="auto"/>
            </w:tcBorders>
          </w:tcPr>
          <w:p w14:paraId="1C53BBEA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535CC4D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Total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F94FB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7</w:t>
            </w:r>
          </w:p>
        </w:tc>
        <w:tc>
          <w:tcPr>
            <w:tcW w:w="7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7F73FBD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7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924C1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1</w:t>
            </w:r>
          </w:p>
        </w:tc>
        <w:tc>
          <w:tcPr>
            <w:tcW w:w="7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4A7CE88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F1D11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7</w:t>
            </w:r>
          </w:p>
        </w:tc>
        <w:tc>
          <w:tcPr>
            <w:tcW w:w="739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</w:tcPr>
          <w:p w14:paraId="3BEF733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</w:tr>
      <w:tr w:rsidR="000C326B" w:rsidRPr="00DE7691" w14:paraId="090AFE06" w14:textId="77777777" w:rsidTr="0009538F">
        <w:trPr>
          <w:trHeight w:val="170"/>
        </w:trPr>
        <w:tc>
          <w:tcPr>
            <w:tcW w:w="1167" w:type="dxa"/>
            <w:vMerge w:val="restar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1114868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wallowing power (</w:t>
            </w:r>
            <w:r w:rsidRPr="00EB2412">
              <w:rPr>
                <w:rFonts w:ascii="Times New Roman" w:hAnsi="Times New Roman" w:cs="Times New Roman"/>
                <w:sz w:val="20"/>
                <w:szCs w:val="20"/>
              </w:rPr>
              <w:t>V·s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5B78E69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1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3325F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1</w:t>
            </w:r>
          </w:p>
        </w:tc>
        <w:tc>
          <w:tcPr>
            <w:tcW w:w="73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D4553C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8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AB85E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3</w:t>
            </w:r>
          </w:p>
        </w:tc>
        <w:tc>
          <w:tcPr>
            <w:tcW w:w="73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A3BF65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66F74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739" w:type="dxa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</w:tcPr>
          <w:p w14:paraId="5E29EA3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0C326B" w:rsidRPr="00DE7691" w14:paraId="73DE2BB5" w14:textId="77777777" w:rsidTr="0009538F">
        <w:trPr>
          <w:trHeight w:val="170"/>
        </w:trPr>
        <w:tc>
          <w:tcPr>
            <w:tcW w:w="1167" w:type="dxa"/>
            <w:vMerge/>
            <w:tcBorders>
              <w:right w:val="single" w:sz="4" w:space="0" w:color="auto"/>
            </w:tcBorders>
          </w:tcPr>
          <w:p w14:paraId="05BFEEF2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2F3E675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0E917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7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1EFC33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221E2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9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5EAB47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197F2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9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5302A9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</w:tr>
      <w:tr w:rsidR="000C326B" w:rsidRPr="00DE7691" w14:paraId="04D4384D" w14:textId="77777777" w:rsidTr="0009538F">
        <w:trPr>
          <w:trHeight w:val="170"/>
        </w:trPr>
        <w:tc>
          <w:tcPr>
            <w:tcW w:w="1167" w:type="dxa"/>
            <w:vMerge/>
            <w:tcBorders>
              <w:right w:val="single" w:sz="4" w:space="0" w:color="auto"/>
            </w:tcBorders>
          </w:tcPr>
          <w:p w14:paraId="2D3FA495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7D99BC4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D8A29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AE2810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7DB5C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2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7B355E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F36B3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9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663FC5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</w:tr>
      <w:tr w:rsidR="000C326B" w:rsidRPr="00DE7691" w14:paraId="557E9183" w14:textId="77777777" w:rsidTr="0009538F">
        <w:trPr>
          <w:trHeight w:val="170"/>
        </w:trPr>
        <w:tc>
          <w:tcPr>
            <w:tcW w:w="1167" w:type="dxa"/>
            <w:vMerge/>
            <w:tcBorders>
              <w:right w:val="single" w:sz="4" w:space="0" w:color="auto"/>
            </w:tcBorders>
          </w:tcPr>
          <w:p w14:paraId="5C809945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4C84C7D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F3E39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33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36EF93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5A7E6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32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1B018B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B0585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3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73A5FE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</w:tr>
      <w:tr w:rsidR="000C326B" w:rsidRPr="00DE7691" w14:paraId="11EAC216" w14:textId="77777777" w:rsidTr="0009538F">
        <w:trPr>
          <w:trHeight w:val="170"/>
        </w:trPr>
        <w:tc>
          <w:tcPr>
            <w:tcW w:w="1167" w:type="dxa"/>
            <w:vMerge/>
            <w:tcBorders>
              <w:right w:val="single" w:sz="4" w:space="0" w:color="auto"/>
            </w:tcBorders>
          </w:tcPr>
          <w:p w14:paraId="73A131F1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0A05E53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37096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3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D719F5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FBD44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0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A0AAC2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7B85F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BCF7C9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</w:tr>
      <w:tr w:rsidR="000C326B" w:rsidRPr="00DE7691" w14:paraId="761A9D6B" w14:textId="77777777" w:rsidTr="0009538F">
        <w:trPr>
          <w:trHeight w:val="170"/>
        </w:trPr>
        <w:tc>
          <w:tcPr>
            <w:tcW w:w="1167" w:type="dxa"/>
            <w:vMerge/>
            <w:tcBorders>
              <w:right w:val="single" w:sz="4" w:space="0" w:color="auto"/>
            </w:tcBorders>
          </w:tcPr>
          <w:p w14:paraId="76247FC2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7146376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C8430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7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6C16BC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51205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45187A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CF30B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58BFAA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.1</w:t>
            </w:r>
          </w:p>
        </w:tc>
      </w:tr>
      <w:tr w:rsidR="000C326B" w:rsidRPr="00DE7691" w14:paraId="48BCB83D" w14:textId="77777777" w:rsidTr="0009538F">
        <w:trPr>
          <w:trHeight w:val="170"/>
        </w:trPr>
        <w:tc>
          <w:tcPr>
            <w:tcW w:w="1167" w:type="dxa"/>
            <w:vMerge/>
            <w:tcBorders>
              <w:right w:val="single" w:sz="4" w:space="0" w:color="auto"/>
            </w:tcBorders>
          </w:tcPr>
          <w:p w14:paraId="76161524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48360F4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F4BA6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30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39F262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879D3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CA7ABF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7CD9C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BBC7AB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</w:tr>
      <w:tr w:rsidR="000C326B" w:rsidRPr="00DE7691" w14:paraId="7ADB046B" w14:textId="77777777" w:rsidTr="0009538F">
        <w:trPr>
          <w:trHeight w:val="170"/>
        </w:trPr>
        <w:tc>
          <w:tcPr>
            <w:tcW w:w="1167" w:type="dxa"/>
            <w:vMerge/>
            <w:tcBorders>
              <w:right w:val="single" w:sz="4" w:space="0" w:color="auto"/>
            </w:tcBorders>
          </w:tcPr>
          <w:p w14:paraId="0AF4DC5F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6EB6E4A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6FBB9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8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4E7C0AF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BE46E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8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29B1FDB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5EC5A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0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</w:tcPr>
          <w:p w14:paraId="4AD224C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</w:tr>
      <w:tr w:rsidR="000C326B" w:rsidRPr="00DE7691" w14:paraId="339398B3" w14:textId="77777777" w:rsidTr="0009538F">
        <w:trPr>
          <w:trHeight w:val="170"/>
        </w:trPr>
        <w:tc>
          <w:tcPr>
            <w:tcW w:w="1167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3F457A4D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auto"/>
            </w:tcBorders>
            <w:vAlign w:val="center"/>
          </w:tcPr>
          <w:p w14:paraId="6771B88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Total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C0399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9</w:t>
            </w:r>
          </w:p>
        </w:tc>
        <w:tc>
          <w:tcPr>
            <w:tcW w:w="730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396DC14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7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9B8FF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3</w:t>
            </w:r>
          </w:p>
        </w:tc>
        <w:tc>
          <w:tcPr>
            <w:tcW w:w="730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64EEB6C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E76F3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0</w:t>
            </w:r>
          </w:p>
        </w:tc>
        <w:tc>
          <w:tcPr>
            <w:tcW w:w="739" w:type="dxa"/>
            <w:tcBorders>
              <w:top w:val="single" w:sz="8" w:space="0" w:color="000000"/>
              <w:left w:val="nil"/>
              <w:bottom w:val="single" w:sz="12" w:space="0" w:color="auto"/>
            </w:tcBorders>
            <w:shd w:val="clear" w:color="auto" w:fill="auto"/>
          </w:tcPr>
          <w:p w14:paraId="2DA1CF1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</w:tr>
    </w:tbl>
    <w:p w14:paraId="4055ECF5" w14:textId="77777777" w:rsidR="000C326B" w:rsidRPr="00DE7691" w:rsidRDefault="000C326B" w:rsidP="000C326B">
      <w:pPr>
        <w:widowControl/>
        <w:jc w:val="left"/>
        <w:rPr>
          <w:rFonts w:ascii="Times New Roman" w:eastAsia="メイリオ" w:hAnsi="Times New Roman" w:cs="Times New Roman"/>
          <w:color w:val="000000"/>
          <w:kern w:val="0"/>
          <w:sz w:val="20"/>
          <w:szCs w:val="20"/>
        </w:rPr>
      </w:pPr>
    </w:p>
    <w:p w14:paraId="3B705C5B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6093D15E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21D3F9D6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5C2455CA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78FC186C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7A41D29A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4A396963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178CD628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1100722F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59292AA6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1B55F747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4BFC1185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2038F409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43F6B325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6A435CEB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35509257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6F0AEDD1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11525F71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202436EA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285B5FB7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5473A581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73A11E47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07137086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0FD0795C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4BCC6622" w14:textId="77777777" w:rsidR="000C326B" w:rsidRPr="00DE7691" w:rsidRDefault="000C326B" w:rsidP="000C326B">
      <w:pPr>
        <w:rPr>
          <w:rFonts w:ascii="Times New Roman" w:eastAsia="メイリオ" w:hAnsi="Times New Roman" w:cs="Times New Roman"/>
          <w:color w:val="000000"/>
          <w:kern w:val="0"/>
          <w:sz w:val="20"/>
          <w:szCs w:val="20"/>
        </w:rPr>
      </w:pPr>
    </w:p>
    <w:p w14:paraId="7B770A87" w14:textId="77777777" w:rsidR="000C326B" w:rsidRPr="00DE7691" w:rsidRDefault="000C326B" w:rsidP="000C326B">
      <w:pPr>
        <w:rPr>
          <w:rFonts w:ascii="Times New Roman" w:eastAsia="メイリオ" w:hAnsi="Times New Roman" w:cs="Times New Roman"/>
          <w:color w:val="000000"/>
          <w:kern w:val="0"/>
          <w:sz w:val="20"/>
          <w:szCs w:val="20"/>
        </w:rPr>
      </w:pPr>
    </w:p>
    <w:p w14:paraId="20DBD7A1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2CEBF542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732CC089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16E346A0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28192F89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69415237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09FBF1B5" w14:textId="3B651BF9" w:rsidR="000C326B" w:rsidRPr="00DE7691" w:rsidRDefault="000C326B" w:rsidP="000C326B">
      <w:pPr>
        <w:rPr>
          <w:rFonts w:ascii="Times New Roman" w:hAnsi="Times New Roman" w:cs="Times New Roman"/>
          <w:sz w:val="20"/>
          <w:szCs w:val="20"/>
        </w:rPr>
      </w:pPr>
      <w:r w:rsidRPr="00DE7691">
        <w:rPr>
          <w:rFonts w:ascii="Times New Roman" w:hAnsi="Times New Roman" w:cs="Times New Roman"/>
          <w:sz w:val="20"/>
          <w:szCs w:val="20"/>
        </w:rPr>
        <w:t xml:space="preserve">Data </w:t>
      </w:r>
      <w:r w:rsidR="00A8038C" w:rsidRPr="00DE7691">
        <w:rPr>
          <w:rFonts w:ascii="Times New Roman" w:hAnsi="Times New Roman" w:cs="Times New Roman"/>
          <w:sz w:val="20"/>
          <w:szCs w:val="20"/>
        </w:rPr>
        <w:t>represents</w:t>
      </w:r>
      <w:r w:rsidRPr="00DE7691">
        <w:rPr>
          <w:rFonts w:ascii="Times New Roman" w:hAnsi="Times New Roman" w:cs="Times New Roman"/>
          <w:sz w:val="20"/>
          <w:szCs w:val="20"/>
        </w:rPr>
        <w:t xml:space="preserve"> mean in three separate measurements</w:t>
      </w:r>
    </w:p>
    <w:p w14:paraId="21746B8C" w14:textId="77777777" w:rsidR="000C326B" w:rsidRPr="005423E9" w:rsidRDefault="000C326B" w:rsidP="000C326B">
      <w:pPr>
        <w:rPr>
          <w:rFonts w:ascii="Times New Roman" w:hAnsi="Times New Roman" w:cs="Times New Roman"/>
          <w:sz w:val="20"/>
          <w:szCs w:val="20"/>
        </w:rPr>
      </w:pPr>
      <w:r w:rsidRPr="00D84CBE">
        <w:rPr>
          <w:rFonts w:ascii="Times New Roman" w:hAnsi="Times New Roman" w:cs="Times New Roman"/>
          <w:sz w:val="20"/>
          <w:szCs w:val="20"/>
        </w:rPr>
        <w:t>SD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 w:rsidRPr="00D84CBE">
        <w:rPr>
          <w:rFonts w:ascii="Times New Roman" w:hAnsi="Times New Roman" w:cs="Times New Roman"/>
          <w:sz w:val="20"/>
          <w:szCs w:val="20"/>
        </w:rPr>
        <w:t xml:space="preserve"> standard deviation</w:t>
      </w:r>
    </w:p>
    <w:p w14:paraId="0A4E9595" w14:textId="6B32C72C" w:rsidR="000C326B" w:rsidRPr="00DE7691" w:rsidRDefault="0017288A" w:rsidP="000C326B">
      <w:pPr>
        <w:snapToGrid w:val="0"/>
        <w:rPr>
          <w:rFonts w:ascii="Times New Roman" w:eastAsia="メイリオ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</w:t>
      </w:r>
      <w:r w:rsidR="00FA2FB0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0C326B" w:rsidRPr="00DE7691">
        <w:rPr>
          <w:rFonts w:ascii="Times New Roman" w:hAnsi="Times New Roman" w:cs="Times New Roman"/>
          <w:sz w:val="20"/>
          <w:szCs w:val="20"/>
        </w:rPr>
        <w:t xml:space="preserve"> </w:t>
      </w:r>
      <w:r w:rsidR="000C326B">
        <w:rPr>
          <w:rFonts w:ascii="Times New Roman" w:hAnsi="Times New Roman" w:cs="Times New Roman"/>
          <w:sz w:val="20"/>
          <w:szCs w:val="20"/>
        </w:rPr>
        <w:t>S</w:t>
      </w:r>
      <w:r w:rsidR="000C326B" w:rsidRPr="00DE7691">
        <w:rPr>
          <w:rFonts w:ascii="Times New Roman" w:hAnsi="Times New Roman" w:cs="Times New Roman"/>
          <w:sz w:val="20"/>
          <w:szCs w:val="20"/>
        </w:rPr>
        <w:t xml:space="preserve">wallowing sound parameters according to bolus </w:t>
      </w:r>
      <w:r w:rsidR="000C326B">
        <w:rPr>
          <w:rFonts w:ascii="Times New Roman" w:hAnsi="Times New Roman" w:cs="Times New Roman"/>
          <w:sz w:val="20"/>
          <w:szCs w:val="20"/>
        </w:rPr>
        <w:t>viscosity in the younger group (</w:t>
      </w:r>
      <w:r w:rsidR="000C326B" w:rsidRPr="00EB2412">
        <w:rPr>
          <w:rFonts w:ascii="Times New Roman" w:hAnsi="Times New Roman" w:cs="Times New Roman"/>
          <w:sz w:val="20"/>
          <w:szCs w:val="20"/>
        </w:rPr>
        <w:t>aged 20–25 years</w:t>
      </w:r>
      <w:r w:rsidR="000C326B" w:rsidRPr="00DE7691">
        <w:rPr>
          <w:rFonts w:ascii="Times New Roman" w:hAnsi="Times New Roman" w:cs="Times New Roman"/>
          <w:sz w:val="20"/>
          <w:szCs w:val="20"/>
        </w:rPr>
        <w:t xml:space="preserve"> </w:t>
      </w:r>
      <w:r w:rsidR="000C326B">
        <w:rPr>
          <w:rFonts w:ascii="Times New Roman" w:hAnsi="Times New Roman" w:cs="Times New Roman"/>
          <w:sz w:val="20"/>
          <w:szCs w:val="20"/>
        </w:rPr>
        <w:t>women)</w:t>
      </w:r>
    </w:p>
    <w:tbl>
      <w:tblPr>
        <w:tblpPr w:leftFromText="142" w:rightFromText="142" w:vertAnchor="page" w:horzAnchor="margin" w:tblpY="2538"/>
        <w:tblW w:w="677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47"/>
        <w:gridCol w:w="887"/>
        <w:gridCol w:w="883"/>
        <w:gridCol w:w="699"/>
        <w:gridCol w:w="883"/>
        <w:gridCol w:w="699"/>
        <w:gridCol w:w="883"/>
        <w:gridCol w:w="696"/>
      </w:tblGrid>
      <w:tr w:rsidR="000C326B" w:rsidRPr="00DE7691" w14:paraId="642FD6A5" w14:textId="77777777" w:rsidTr="0009538F">
        <w:trPr>
          <w:trHeight w:val="170"/>
        </w:trPr>
        <w:tc>
          <w:tcPr>
            <w:tcW w:w="1166" w:type="dxa"/>
            <w:tcBorders>
              <w:top w:val="single" w:sz="12" w:space="0" w:color="auto"/>
              <w:right w:val="single" w:sz="8" w:space="0" w:color="auto"/>
            </w:tcBorders>
          </w:tcPr>
          <w:p w14:paraId="03CD1FB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Parameters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6F45835E" w14:textId="4FFB57D0" w:rsidR="000C326B" w:rsidRPr="00DE7691" w:rsidRDefault="0077568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Participant</w:t>
            </w:r>
          </w:p>
        </w:tc>
        <w:tc>
          <w:tcPr>
            <w:tcW w:w="4891" w:type="dxa"/>
            <w:gridSpan w:val="6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CDA49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hAnsi="Times New Roman" w:cs="Times New Roman"/>
                <w:sz w:val="20"/>
                <w:szCs w:val="20"/>
              </w:rPr>
              <w:t xml:space="preserve">Bolus 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viscosity</w:t>
            </w:r>
          </w:p>
        </w:tc>
      </w:tr>
      <w:tr w:rsidR="000C326B" w:rsidRPr="00DE7691" w14:paraId="5A4DA418" w14:textId="77777777" w:rsidTr="0009538F">
        <w:trPr>
          <w:trHeight w:val="170"/>
        </w:trPr>
        <w:tc>
          <w:tcPr>
            <w:tcW w:w="1166" w:type="dxa"/>
            <w:vMerge w:val="restart"/>
            <w:tcBorders>
              <w:right w:val="single" w:sz="8" w:space="0" w:color="auto"/>
            </w:tcBorders>
          </w:tcPr>
          <w:p w14:paraId="1A4A751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left w:val="single" w:sz="8" w:space="0" w:color="auto"/>
              <w:right w:val="single" w:sz="8" w:space="0" w:color="auto"/>
            </w:tcBorders>
          </w:tcPr>
          <w:p w14:paraId="357A1A6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No.</w:t>
            </w:r>
          </w:p>
        </w:tc>
        <w:tc>
          <w:tcPr>
            <w:tcW w:w="163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543D6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</w:t>
            </w:r>
            <w:r w:rsidRPr="00EB241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3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C4A40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</w:t>
            </w:r>
            <w:r w:rsidRPr="00EB241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2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D4C9C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5</w:t>
            </w:r>
            <w:r w:rsidRPr="00EB241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0C326B" w:rsidRPr="00DE7691" w14:paraId="59DEAB05" w14:textId="77777777" w:rsidTr="0009538F">
        <w:trPr>
          <w:trHeight w:val="170"/>
        </w:trPr>
        <w:tc>
          <w:tcPr>
            <w:tcW w:w="1166" w:type="dxa"/>
            <w:vMerge/>
            <w:tcBorders>
              <w:bottom w:val="single" w:sz="12" w:space="0" w:color="auto"/>
              <w:right w:val="single" w:sz="8" w:space="0" w:color="auto"/>
            </w:tcBorders>
          </w:tcPr>
          <w:p w14:paraId="6F9D0D8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771CC19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3BBE0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ean</w:t>
            </w:r>
          </w:p>
        </w:tc>
        <w:tc>
          <w:tcPr>
            <w:tcW w:w="734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F7173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D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41B98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ean</w:t>
            </w:r>
          </w:p>
        </w:tc>
        <w:tc>
          <w:tcPr>
            <w:tcW w:w="734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7713F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D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4491E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ean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159D980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D</w:t>
            </w:r>
          </w:p>
        </w:tc>
      </w:tr>
      <w:tr w:rsidR="000C326B" w:rsidRPr="00DE7691" w14:paraId="42A721B3" w14:textId="77777777" w:rsidTr="0009538F">
        <w:trPr>
          <w:trHeight w:val="170"/>
        </w:trPr>
        <w:tc>
          <w:tcPr>
            <w:tcW w:w="1166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4E53D48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wallowing duration (s)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010D269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8E701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36FA25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897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B2A8A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CFD2DD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897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D37D4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8</w:t>
            </w:r>
          </w:p>
        </w:tc>
        <w:tc>
          <w:tcPr>
            <w:tcW w:w="732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779B1C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8</w:t>
            </w:r>
          </w:p>
        </w:tc>
      </w:tr>
      <w:tr w:rsidR="000C326B" w:rsidRPr="00DE7691" w14:paraId="4D56A2F4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20C49F2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321A6DD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F3ABD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1132FF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23012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5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1F0DFE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CAA8D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9BC069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5</w:t>
            </w:r>
          </w:p>
        </w:tc>
      </w:tr>
      <w:tr w:rsidR="000C326B" w:rsidRPr="00DE7691" w14:paraId="0BF12777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0FB6566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611CF57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00FC5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3DC8A7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B8C54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176258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8A0D2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8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728311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6</w:t>
            </w:r>
          </w:p>
        </w:tc>
      </w:tr>
      <w:tr w:rsidR="000C326B" w:rsidRPr="00DE7691" w14:paraId="6485DFBE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3D83B25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005E3AC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00D4F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CF6827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F8C23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D3F726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158D2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3D4C49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9</w:t>
            </w:r>
          </w:p>
        </w:tc>
      </w:tr>
      <w:tr w:rsidR="000C326B" w:rsidRPr="00DE7691" w14:paraId="7E69F8A8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7EE5598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3FA8AA9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A6651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5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E81CAB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4AF61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5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ACFDD3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6699C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225C7A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8</w:t>
            </w:r>
          </w:p>
        </w:tc>
      </w:tr>
      <w:tr w:rsidR="000C326B" w:rsidRPr="00DE7691" w14:paraId="2282D977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427549C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289D4FA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05C87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6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6E8F87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90C8A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76E2C8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ADD3B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F9FDA3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9</w:t>
            </w:r>
          </w:p>
        </w:tc>
      </w:tr>
      <w:tr w:rsidR="000C326B" w:rsidRPr="00DE7691" w14:paraId="7DA42D24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10DD80E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1CA64DB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FFF4A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0598F5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DC9E3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9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8AE562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2BA77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4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CC35BC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6</w:t>
            </w:r>
          </w:p>
        </w:tc>
      </w:tr>
      <w:tr w:rsidR="000C326B" w:rsidRPr="00DE7691" w14:paraId="27A8F84D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1E64AE1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1777BDD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BAA2E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6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7E07F11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B937F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3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09A5613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903ED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</w:tcPr>
          <w:p w14:paraId="40C6DA1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4</w:t>
            </w:r>
          </w:p>
        </w:tc>
      </w:tr>
      <w:tr w:rsidR="000C326B" w:rsidRPr="00DE7691" w14:paraId="5B94502E" w14:textId="77777777" w:rsidTr="0009538F">
        <w:trPr>
          <w:trHeight w:val="170"/>
        </w:trPr>
        <w:tc>
          <w:tcPr>
            <w:tcW w:w="1166" w:type="dxa"/>
            <w:vMerge/>
            <w:tcBorders>
              <w:bottom w:val="single" w:sz="8" w:space="0" w:color="auto"/>
              <w:right w:val="single" w:sz="4" w:space="0" w:color="auto"/>
            </w:tcBorders>
          </w:tcPr>
          <w:p w14:paraId="184A5CF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77DC618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Total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95E83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7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7DFB133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1C575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7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6E50110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A9302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</w:tcPr>
          <w:p w14:paraId="45A810A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4</w:t>
            </w:r>
          </w:p>
        </w:tc>
      </w:tr>
      <w:tr w:rsidR="000C326B" w:rsidRPr="00DE7691" w14:paraId="4CC4B090" w14:textId="77777777" w:rsidTr="0009538F">
        <w:trPr>
          <w:trHeight w:val="170"/>
        </w:trPr>
        <w:tc>
          <w:tcPr>
            <w:tcW w:w="1166" w:type="dxa"/>
            <w:vMerge w:val="restar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63D4C94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Average voltage (V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753B91F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5ADE3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0</w:t>
            </w:r>
          </w:p>
        </w:tc>
        <w:tc>
          <w:tcPr>
            <w:tcW w:w="734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E0C7E3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53A6D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2</w:t>
            </w:r>
          </w:p>
        </w:tc>
        <w:tc>
          <w:tcPr>
            <w:tcW w:w="734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434D82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54492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</w:tcPr>
          <w:p w14:paraId="6E87048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</w:tr>
      <w:tr w:rsidR="000C326B" w:rsidRPr="00DE7691" w14:paraId="49DC3E4C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30B66D23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6185B5F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A2FEA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3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50F32E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211F5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8BC086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9B091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9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6B8C7F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0</w:t>
            </w:r>
          </w:p>
        </w:tc>
      </w:tr>
      <w:tr w:rsidR="000C326B" w:rsidRPr="00DE7691" w14:paraId="437875D6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214ED535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685625C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F4F14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3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ED824E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0C870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8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CA54B4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46731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5B9C99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</w:tr>
      <w:tr w:rsidR="000C326B" w:rsidRPr="00DE7691" w14:paraId="7AE11702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7F4D587F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5549047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3CF45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6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6758BE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85446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4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19D3C2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1A0C1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A4DEF4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0C326B" w:rsidRPr="00DE7691" w14:paraId="0C47571D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283CABFA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3A9E603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DE52B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3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417C81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63E82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6CD28A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9D99B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8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41F9FE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0C326B" w:rsidRPr="00DE7691" w14:paraId="3C7A6596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27E5AB5C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30EBA84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A2E2E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6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2E7026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54A88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1D2EF5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35508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8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C5DFB3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9</w:t>
            </w:r>
          </w:p>
        </w:tc>
      </w:tr>
      <w:tr w:rsidR="000C326B" w:rsidRPr="00DE7691" w14:paraId="5C5761E0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3E97FCCA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67C9AE4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30561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6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C63072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15F40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1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B3F855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EC0BE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092D73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0C326B" w:rsidRPr="00DE7691" w14:paraId="10966FC7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1F52A2BF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403A411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E0090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9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4EC79DD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005AA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37A2FFC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3A5A5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</w:tcPr>
          <w:p w14:paraId="70A8A38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</w:tr>
      <w:tr w:rsidR="000C326B" w:rsidRPr="00DE7691" w14:paraId="6ACDA37A" w14:textId="77777777" w:rsidTr="0009538F">
        <w:trPr>
          <w:trHeight w:val="170"/>
        </w:trPr>
        <w:tc>
          <w:tcPr>
            <w:tcW w:w="1166" w:type="dxa"/>
            <w:vMerge/>
            <w:tcBorders>
              <w:bottom w:val="single" w:sz="8" w:space="0" w:color="auto"/>
              <w:right w:val="single" w:sz="4" w:space="0" w:color="auto"/>
            </w:tcBorders>
          </w:tcPr>
          <w:p w14:paraId="764AE7E7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32AF751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Total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2CBE7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7</w:t>
            </w:r>
          </w:p>
        </w:tc>
        <w:tc>
          <w:tcPr>
            <w:tcW w:w="7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1F93A86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B07B1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2</w:t>
            </w:r>
          </w:p>
        </w:tc>
        <w:tc>
          <w:tcPr>
            <w:tcW w:w="7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536E1A7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FAE2A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</w:tcPr>
          <w:p w14:paraId="50D7330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</w:tr>
      <w:tr w:rsidR="000C326B" w:rsidRPr="00DE7691" w14:paraId="62DEDF98" w14:textId="77777777" w:rsidTr="0009538F">
        <w:trPr>
          <w:trHeight w:val="170"/>
        </w:trPr>
        <w:tc>
          <w:tcPr>
            <w:tcW w:w="1166" w:type="dxa"/>
            <w:vMerge w:val="restar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6E057CE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wallowing power (</w:t>
            </w:r>
            <w:r w:rsidRPr="00EB2412">
              <w:rPr>
                <w:rFonts w:ascii="Times New Roman" w:hAnsi="Times New Roman" w:cs="Times New Roman"/>
                <w:sz w:val="20"/>
                <w:szCs w:val="20"/>
              </w:rPr>
              <w:t>V·s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63956DE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A520F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734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7EF51F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294D3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734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284564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EEC23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</w:tcPr>
          <w:p w14:paraId="579DFC2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</w:tr>
      <w:tr w:rsidR="000C326B" w:rsidRPr="00DE7691" w14:paraId="284D050B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1B34C75A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52D0883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06422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7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C24B76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9C86B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AE9F3F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41863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8C63E3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0</w:t>
            </w:r>
          </w:p>
        </w:tc>
      </w:tr>
      <w:tr w:rsidR="000C326B" w:rsidRPr="00DE7691" w14:paraId="3D9576DA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2DC73AA8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4F2219B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40934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8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A5E43C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5A623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F7596D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279F6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41BE7B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0C326B" w:rsidRPr="00DE7691" w14:paraId="36A3F34D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29FD7073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7ACFAAC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D7FE5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846471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215F1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A4A08B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3E1F8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8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B4BD12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0C326B" w:rsidRPr="00DE7691" w14:paraId="1FEBBB7E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4AB9AFE8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509E367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9B5AC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2F55F7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5BA79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9399D3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50C11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F0B4F3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0C326B" w:rsidRPr="00DE7691" w14:paraId="63E7282A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3184A392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4883E6D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3C896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7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870C59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59AF3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0A2A32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59B30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8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E37208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</w:tr>
      <w:tr w:rsidR="000C326B" w:rsidRPr="00DE7691" w14:paraId="3C6FD235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35FCC6A6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3D5D9DA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75F73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799FA3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218FF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9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79BB03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C5345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8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A766E3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0</w:t>
            </w:r>
          </w:p>
        </w:tc>
      </w:tr>
      <w:tr w:rsidR="000C326B" w:rsidRPr="00DE7691" w14:paraId="79721E22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28E01000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36D2943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8BB42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558B174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08FA3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7773569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CD8D1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</w:tcPr>
          <w:p w14:paraId="4EAA61A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0C326B" w:rsidRPr="00DE7691" w14:paraId="06AF425C" w14:textId="77777777" w:rsidTr="0009538F">
        <w:trPr>
          <w:trHeight w:val="170"/>
        </w:trPr>
        <w:tc>
          <w:tcPr>
            <w:tcW w:w="1166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29FAFAF6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auto"/>
            </w:tcBorders>
            <w:vAlign w:val="center"/>
          </w:tcPr>
          <w:p w14:paraId="1C7A658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Total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96457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9</w:t>
            </w:r>
          </w:p>
        </w:tc>
        <w:tc>
          <w:tcPr>
            <w:tcW w:w="734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05F4848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8D311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  <w:tc>
          <w:tcPr>
            <w:tcW w:w="734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13A2325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717F9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12" w:space="0" w:color="auto"/>
            </w:tcBorders>
            <w:shd w:val="clear" w:color="auto" w:fill="auto"/>
          </w:tcPr>
          <w:p w14:paraId="2D3934E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</w:tbl>
    <w:p w14:paraId="0C917EFE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44C19942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522161A7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65AC13FD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1587C653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14D029D5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10E19564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392CDBF8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08FF8D3E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4EDA3653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2462EDD6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024B02DD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12B97CC7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70F4A360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742C9CD9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6E8A1E26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43B3989B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5BF25570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7AC48F70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61BFAF26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11AF4190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0B72F55A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543B2E79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7D72BB4F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3588C05C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5A484A3C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2254BE35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2811CC00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4DCBE02F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21645028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2063C348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2E477634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068E6297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1F68E917" w14:textId="2EE61091" w:rsidR="000C326B" w:rsidRDefault="000C326B" w:rsidP="000C326B">
      <w:pPr>
        <w:rPr>
          <w:rFonts w:ascii="Times New Roman" w:hAnsi="Times New Roman" w:cs="Times New Roman"/>
          <w:sz w:val="20"/>
          <w:szCs w:val="20"/>
        </w:rPr>
      </w:pPr>
      <w:r w:rsidRPr="00DE7691">
        <w:rPr>
          <w:rFonts w:ascii="Times New Roman" w:hAnsi="Times New Roman" w:cs="Times New Roman"/>
          <w:sz w:val="20"/>
          <w:szCs w:val="20"/>
        </w:rPr>
        <w:t xml:space="preserve">Data </w:t>
      </w:r>
      <w:r w:rsidR="00A8038C" w:rsidRPr="00DE7691">
        <w:rPr>
          <w:rFonts w:ascii="Times New Roman" w:hAnsi="Times New Roman" w:cs="Times New Roman"/>
          <w:sz w:val="20"/>
          <w:szCs w:val="20"/>
        </w:rPr>
        <w:t>represents</w:t>
      </w:r>
      <w:r w:rsidRPr="00DE7691">
        <w:rPr>
          <w:rFonts w:ascii="Times New Roman" w:hAnsi="Times New Roman" w:cs="Times New Roman"/>
          <w:sz w:val="20"/>
          <w:szCs w:val="20"/>
        </w:rPr>
        <w:t xml:space="preserve"> mean in three separate measurements</w:t>
      </w:r>
    </w:p>
    <w:p w14:paraId="16C2CD9B" w14:textId="77777777" w:rsidR="000C326B" w:rsidRPr="00DE7691" w:rsidRDefault="000C326B" w:rsidP="000C326B">
      <w:pPr>
        <w:rPr>
          <w:rFonts w:ascii="Times New Roman" w:hAnsi="Times New Roman" w:cs="Times New Roman"/>
          <w:sz w:val="20"/>
          <w:szCs w:val="20"/>
        </w:rPr>
      </w:pPr>
      <w:r w:rsidRPr="00D84CBE">
        <w:rPr>
          <w:rFonts w:ascii="Times New Roman" w:hAnsi="Times New Roman" w:cs="Times New Roman"/>
          <w:sz w:val="20"/>
          <w:szCs w:val="20"/>
        </w:rPr>
        <w:t>SD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 w:rsidRPr="00D84CBE">
        <w:rPr>
          <w:rFonts w:ascii="Times New Roman" w:hAnsi="Times New Roman" w:cs="Times New Roman"/>
          <w:sz w:val="20"/>
          <w:szCs w:val="20"/>
        </w:rPr>
        <w:t xml:space="preserve"> standard deviation</w:t>
      </w:r>
    </w:p>
    <w:p w14:paraId="4A567A44" w14:textId="160FE284" w:rsidR="000C326B" w:rsidRPr="00DE7691" w:rsidRDefault="0017288A" w:rsidP="000C326B">
      <w:pPr>
        <w:pStyle w:val="a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</w:t>
      </w:r>
      <w:r w:rsidR="00FA2FB0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0C326B" w:rsidRPr="00DE7691">
        <w:rPr>
          <w:rFonts w:ascii="Times New Roman" w:hAnsi="Times New Roman" w:cs="Times New Roman"/>
          <w:sz w:val="20"/>
          <w:szCs w:val="20"/>
        </w:rPr>
        <w:t xml:space="preserve"> </w:t>
      </w:r>
      <w:r w:rsidR="000C326B">
        <w:rPr>
          <w:rFonts w:ascii="Times New Roman" w:eastAsia="メイリオ" w:hAnsi="Times New Roman" w:cs="Times New Roman"/>
          <w:sz w:val="20"/>
          <w:szCs w:val="20"/>
        </w:rPr>
        <w:t>S</w:t>
      </w:r>
      <w:r w:rsidR="000C326B" w:rsidRPr="00DE7691">
        <w:rPr>
          <w:rFonts w:ascii="Times New Roman" w:hAnsi="Times New Roman" w:cs="Times New Roman"/>
          <w:sz w:val="20"/>
          <w:szCs w:val="20"/>
        </w:rPr>
        <w:t xml:space="preserve">wallowing sound parameters according to bolus </w:t>
      </w:r>
      <w:r w:rsidR="000C326B">
        <w:rPr>
          <w:rFonts w:ascii="Times New Roman" w:hAnsi="Times New Roman" w:cs="Times New Roman"/>
          <w:sz w:val="20"/>
          <w:szCs w:val="20"/>
        </w:rPr>
        <w:t>viscosity in the older group (</w:t>
      </w:r>
      <w:r w:rsidR="000C326B" w:rsidRPr="00EB2412">
        <w:rPr>
          <w:rFonts w:ascii="Times New Roman" w:hAnsi="Times New Roman" w:cs="Times New Roman"/>
          <w:sz w:val="20"/>
          <w:szCs w:val="20"/>
        </w:rPr>
        <w:t>aged 50–65 years</w:t>
      </w:r>
      <w:r w:rsidR="000C326B" w:rsidRPr="00DE7691">
        <w:rPr>
          <w:rFonts w:ascii="Times New Roman" w:eastAsia="メイリオ" w:hAnsi="Times New Roman" w:cs="Times New Roman"/>
          <w:sz w:val="20"/>
          <w:szCs w:val="20"/>
        </w:rPr>
        <w:t xml:space="preserve"> </w:t>
      </w:r>
      <w:r w:rsidR="000C326B">
        <w:rPr>
          <w:rFonts w:ascii="Times New Roman" w:eastAsia="メイリオ" w:hAnsi="Times New Roman" w:cs="Times New Roman"/>
          <w:sz w:val="20"/>
          <w:szCs w:val="20"/>
        </w:rPr>
        <w:t>men</w:t>
      </w:r>
      <w:r w:rsidR="000C326B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pPr w:leftFromText="142" w:rightFromText="142" w:vertAnchor="page" w:horzAnchor="margin" w:tblpY="2515"/>
        <w:tblW w:w="677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47"/>
        <w:gridCol w:w="887"/>
        <w:gridCol w:w="883"/>
        <w:gridCol w:w="699"/>
        <w:gridCol w:w="883"/>
        <w:gridCol w:w="699"/>
        <w:gridCol w:w="883"/>
        <w:gridCol w:w="696"/>
      </w:tblGrid>
      <w:tr w:rsidR="000C326B" w:rsidRPr="00DE7691" w14:paraId="6536B39A" w14:textId="77777777" w:rsidTr="0009538F">
        <w:trPr>
          <w:trHeight w:val="170"/>
        </w:trPr>
        <w:tc>
          <w:tcPr>
            <w:tcW w:w="1166" w:type="dxa"/>
            <w:tcBorders>
              <w:top w:val="single" w:sz="12" w:space="0" w:color="auto"/>
              <w:right w:val="single" w:sz="8" w:space="0" w:color="auto"/>
            </w:tcBorders>
          </w:tcPr>
          <w:p w14:paraId="729D5D1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Parameters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1A083144" w14:textId="6096CE47" w:rsidR="000C326B" w:rsidRPr="00DE7691" w:rsidRDefault="0077568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Participant</w:t>
            </w:r>
          </w:p>
        </w:tc>
        <w:tc>
          <w:tcPr>
            <w:tcW w:w="4891" w:type="dxa"/>
            <w:gridSpan w:val="6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56BA5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hAnsi="Times New Roman" w:cs="Times New Roman"/>
                <w:sz w:val="20"/>
                <w:szCs w:val="20"/>
              </w:rPr>
              <w:t xml:space="preserve">Bolus 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viscosity</w:t>
            </w:r>
          </w:p>
        </w:tc>
      </w:tr>
      <w:tr w:rsidR="000C326B" w:rsidRPr="00DE7691" w14:paraId="35D0B0F2" w14:textId="77777777" w:rsidTr="0009538F">
        <w:trPr>
          <w:trHeight w:val="170"/>
        </w:trPr>
        <w:tc>
          <w:tcPr>
            <w:tcW w:w="1166" w:type="dxa"/>
            <w:vMerge w:val="restart"/>
            <w:tcBorders>
              <w:right w:val="single" w:sz="8" w:space="0" w:color="auto"/>
            </w:tcBorders>
          </w:tcPr>
          <w:p w14:paraId="7E9516A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left w:val="single" w:sz="8" w:space="0" w:color="auto"/>
              <w:right w:val="single" w:sz="8" w:space="0" w:color="auto"/>
            </w:tcBorders>
          </w:tcPr>
          <w:p w14:paraId="3892DA3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No.</w:t>
            </w:r>
          </w:p>
        </w:tc>
        <w:tc>
          <w:tcPr>
            <w:tcW w:w="163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CB1A6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</w:t>
            </w:r>
            <w:r w:rsidRPr="00EB241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3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C166E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</w:t>
            </w:r>
            <w:r w:rsidRPr="00EB241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2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961C8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5</w:t>
            </w:r>
            <w:r w:rsidRPr="00EB241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0C326B" w:rsidRPr="00DE7691" w14:paraId="64ADD5C3" w14:textId="77777777" w:rsidTr="0009538F">
        <w:trPr>
          <w:trHeight w:val="170"/>
        </w:trPr>
        <w:tc>
          <w:tcPr>
            <w:tcW w:w="1166" w:type="dxa"/>
            <w:vMerge/>
            <w:tcBorders>
              <w:bottom w:val="single" w:sz="12" w:space="0" w:color="auto"/>
              <w:right w:val="single" w:sz="8" w:space="0" w:color="auto"/>
            </w:tcBorders>
          </w:tcPr>
          <w:p w14:paraId="2221083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6844C05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943A8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ean</w:t>
            </w:r>
          </w:p>
        </w:tc>
        <w:tc>
          <w:tcPr>
            <w:tcW w:w="734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95195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D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FAEEF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ean</w:t>
            </w:r>
          </w:p>
        </w:tc>
        <w:tc>
          <w:tcPr>
            <w:tcW w:w="734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AE159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D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7FA4A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ean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70DCE0E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D</w:t>
            </w:r>
          </w:p>
        </w:tc>
      </w:tr>
      <w:tr w:rsidR="000C326B" w:rsidRPr="00DE7691" w14:paraId="306F77D8" w14:textId="77777777" w:rsidTr="0009538F">
        <w:trPr>
          <w:trHeight w:val="170"/>
        </w:trPr>
        <w:tc>
          <w:tcPr>
            <w:tcW w:w="1166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7BEE88C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wallowing duration (s)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0903476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897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D77BA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EAFC72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78FFD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4FA88B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5B5FC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9</w:t>
            </w:r>
          </w:p>
        </w:tc>
        <w:tc>
          <w:tcPr>
            <w:tcW w:w="732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E76D8F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6</w:t>
            </w:r>
          </w:p>
        </w:tc>
      </w:tr>
      <w:tr w:rsidR="000C326B" w:rsidRPr="00DE7691" w14:paraId="701BFC80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3F555EC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4921D2C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A112D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B5D5C9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B5B81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64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1641CC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B0D0A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240EEF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0</w:t>
            </w:r>
          </w:p>
        </w:tc>
      </w:tr>
      <w:tr w:rsidR="000C326B" w:rsidRPr="00DE7691" w14:paraId="0424B59A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7CB2AFF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6E164F8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1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F6E1E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245941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4E23A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ABA581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D3554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B7C8C7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9</w:t>
            </w:r>
          </w:p>
        </w:tc>
      </w:tr>
      <w:tr w:rsidR="000C326B" w:rsidRPr="00DE7691" w14:paraId="2BB74403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0F5793A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2DC8958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1C714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532441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6C543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4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AE7DBF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EE2A4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AD8015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2</w:t>
            </w:r>
          </w:p>
        </w:tc>
      </w:tr>
      <w:tr w:rsidR="000C326B" w:rsidRPr="00DE7691" w14:paraId="02298ED6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30B8FAC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4379C6B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1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CA12B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5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03C7F9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F8D6B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4532B0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A5F2D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A614F3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5</w:t>
            </w:r>
          </w:p>
        </w:tc>
      </w:tr>
      <w:tr w:rsidR="000C326B" w:rsidRPr="00DE7691" w14:paraId="69BDDA89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0F5959B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71D3C79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1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9D550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2D3F7F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DB787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6A97BF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05CAE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C46231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1</w:t>
            </w:r>
          </w:p>
        </w:tc>
      </w:tr>
      <w:tr w:rsidR="000C326B" w:rsidRPr="00DE7691" w14:paraId="458A226B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3375B32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4566C2E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4FC25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8DEE30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B7C36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9D0340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69338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5E9CDD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1</w:t>
            </w:r>
          </w:p>
        </w:tc>
      </w:tr>
      <w:tr w:rsidR="000C326B" w:rsidRPr="00DE7691" w14:paraId="0E6EA1A5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5F574BF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330B496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1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0BF77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7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0D21848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E5B88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9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5CE6226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C2F58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5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</w:tcPr>
          <w:p w14:paraId="69521EA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3</w:t>
            </w:r>
          </w:p>
        </w:tc>
      </w:tr>
      <w:tr w:rsidR="000C326B" w:rsidRPr="00DE7691" w14:paraId="775418A7" w14:textId="77777777" w:rsidTr="0009538F">
        <w:trPr>
          <w:trHeight w:val="170"/>
        </w:trPr>
        <w:tc>
          <w:tcPr>
            <w:tcW w:w="1166" w:type="dxa"/>
            <w:vMerge/>
            <w:tcBorders>
              <w:bottom w:val="single" w:sz="8" w:space="0" w:color="auto"/>
              <w:right w:val="single" w:sz="4" w:space="0" w:color="auto"/>
            </w:tcBorders>
          </w:tcPr>
          <w:p w14:paraId="453BFA8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2906E0B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Total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E8886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7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7EC4C34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849D6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7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4396BF1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2DFDA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6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</w:tcPr>
          <w:p w14:paraId="44687B6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7</w:t>
            </w:r>
          </w:p>
        </w:tc>
      </w:tr>
      <w:tr w:rsidR="000C326B" w:rsidRPr="00DE7691" w14:paraId="2D387BD6" w14:textId="77777777" w:rsidTr="0009538F">
        <w:trPr>
          <w:trHeight w:val="170"/>
        </w:trPr>
        <w:tc>
          <w:tcPr>
            <w:tcW w:w="1166" w:type="dxa"/>
            <w:vMerge w:val="restar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7042BBD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Average voltage (V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4B2E47E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8A614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32</w:t>
            </w:r>
          </w:p>
        </w:tc>
        <w:tc>
          <w:tcPr>
            <w:tcW w:w="734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CC2EF9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6EEF1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3</w:t>
            </w:r>
          </w:p>
        </w:tc>
        <w:tc>
          <w:tcPr>
            <w:tcW w:w="734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3D720C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10F01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1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</w:tcPr>
          <w:p w14:paraId="57D8A4D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</w:tr>
      <w:tr w:rsidR="000C326B" w:rsidRPr="00DE7691" w14:paraId="20C5C8B0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6AF38F44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1CCC0B5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DB777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6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08239C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EED68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6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BA8564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02B0D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6471A3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9</w:t>
            </w:r>
          </w:p>
        </w:tc>
      </w:tr>
      <w:tr w:rsidR="000C326B" w:rsidRPr="00DE7691" w14:paraId="3D4E8EE2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5EB0C29B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3E2696C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1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72AA9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5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F07C82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95B9A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8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300653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38644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8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B6C859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</w:tr>
      <w:tr w:rsidR="000C326B" w:rsidRPr="00DE7691" w14:paraId="50BE640C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09CC57FC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7F5816E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73197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4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7A4048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4F82D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4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75B685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BEC39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4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9619C8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</w:tr>
      <w:tr w:rsidR="000C326B" w:rsidRPr="00DE7691" w14:paraId="19806233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3310F002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2BD459C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1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8564C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2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4785B0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48AD2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3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7277F0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40B21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8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9FCFCF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</w:tr>
      <w:tr w:rsidR="000C326B" w:rsidRPr="00DE7691" w14:paraId="4180B488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6D43FE4A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647F4CD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1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B322E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9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D4DDE9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6214D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7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0C5500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9ABAB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7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6F9A01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0C326B" w:rsidRPr="00DE7691" w14:paraId="74E10283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019A9522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2257F70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AC411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2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24A4FF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EA537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5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390DC2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5B87A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D70A11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</w:tr>
      <w:tr w:rsidR="000C326B" w:rsidRPr="00DE7691" w14:paraId="51F596BA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772A51E6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2D94DD9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1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04C4A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9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28F88D9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5B99D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4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6F28ABD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55F4F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8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</w:tcPr>
          <w:p w14:paraId="2AA3335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</w:tr>
      <w:tr w:rsidR="000C326B" w:rsidRPr="00DE7691" w14:paraId="7CFA0B4E" w14:textId="77777777" w:rsidTr="0009538F">
        <w:trPr>
          <w:trHeight w:val="170"/>
        </w:trPr>
        <w:tc>
          <w:tcPr>
            <w:tcW w:w="1166" w:type="dxa"/>
            <w:vMerge/>
            <w:tcBorders>
              <w:bottom w:val="single" w:sz="8" w:space="0" w:color="auto"/>
              <w:right w:val="single" w:sz="4" w:space="0" w:color="auto"/>
            </w:tcBorders>
          </w:tcPr>
          <w:p w14:paraId="55A43CA7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18B7BFC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Total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4487A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1</w:t>
            </w:r>
          </w:p>
        </w:tc>
        <w:tc>
          <w:tcPr>
            <w:tcW w:w="7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4C1546D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4BAE4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8</w:t>
            </w:r>
          </w:p>
        </w:tc>
        <w:tc>
          <w:tcPr>
            <w:tcW w:w="7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5D68A8A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1B4C5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6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</w:tcPr>
          <w:p w14:paraId="194B68A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</w:tr>
      <w:tr w:rsidR="000C326B" w:rsidRPr="00DE7691" w14:paraId="3A59CE7C" w14:textId="77777777" w:rsidTr="0009538F">
        <w:trPr>
          <w:trHeight w:val="170"/>
        </w:trPr>
        <w:tc>
          <w:tcPr>
            <w:tcW w:w="1166" w:type="dxa"/>
            <w:vMerge w:val="restar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1F90A43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wallowing power (</w:t>
            </w:r>
            <w:r w:rsidRPr="00EB2412">
              <w:rPr>
                <w:rFonts w:ascii="Times New Roman" w:hAnsi="Times New Roman" w:cs="Times New Roman"/>
                <w:sz w:val="20"/>
                <w:szCs w:val="20"/>
              </w:rPr>
              <w:t>V·s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0AF9065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74CCB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4</w:t>
            </w:r>
          </w:p>
        </w:tc>
        <w:tc>
          <w:tcPr>
            <w:tcW w:w="734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1DF2AA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751BA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6</w:t>
            </w:r>
          </w:p>
        </w:tc>
        <w:tc>
          <w:tcPr>
            <w:tcW w:w="734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CB258E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08F56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9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</w:tcPr>
          <w:p w14:paraId="2FBB2A7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</w:tr>
      <w:tr w:rsidR="000C326B" w:rsidRPr="00DE7691" w14:paraId="587C3E48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2253330E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6CDA68E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F7C82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8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9C55BD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61871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7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F87A55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DDDDD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794F4B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0C326B" w:rsidRPr="00DE7691" w14:paraId="03F196A4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316E4665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6E8F5C4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1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D48DA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6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14B026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A909B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9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0E727A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E7CCB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DA4522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0C326B" w:rsidRPr="00DE7691" w14:paraId="0CF9430D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662CC294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5E31A00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D4F47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4B3AE2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2E0DF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DDA0B3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ECA14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8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0F3330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</w:tr>
      <w:tr w:rsidR="000C326B" w:rsidRPr="00DE7691" w14:paraId="142C8819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518E0358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5023201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1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93280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7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E74C48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A368D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7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7FA1A7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D5DB3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3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748853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7</w:t>
            </w:r>
          </w:p>
        </w:tc>
      </w:tr>
      <w:tr w:rsidR="000C326B" w:rsidRPr="00DE7691" w14:paraId="37E789F0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0B6DE221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1188C49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1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E9811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70ADCE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C83EB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B1AB4F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9C5FD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C14755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0</w:t>
            </w:r>
          </w:p>
        </w:tc>
      </w:tr>
      <w:tr w:rsidR="000C326B" w:rsidRPr="00DE7691" w14:paraId="77BEB286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48A3A084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4851CA1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C36C1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9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8157E1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94631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2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6A9946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AE748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9BA363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0C326B" w:rsidRPr="00DE7691" w14:paraId="2A67E828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69D3A7A7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77D39DF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1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5EEC1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3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3093D10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C7970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5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50F9769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47DF5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9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</w:tcPr>
          <w:p w14:paraId="194FEDF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0C326B" w:rsidRPr="00DE7691" w14:paraId="37E5CA36" w14:textId="77777777" w:rsidTr="0009538F">
        <w:trPr>
          <w:trHeight w:val="170"/>
        </w:trPr>
        <w:tc>
          <w:tcPr>
            <w:tcW w:w="1166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6F420372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auto"/>
            </w:tcBorders>
            <w:vAlign w:val="center"/>
          </w:tcPr>
          <w:p w14:paraId="528B201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Total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5B70A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4</w:t>
            </w:r>
          </w:p>
        </w:tc>
        <w:tc>
          <w:tcPr>
            <w:tcW w:w="734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54FE273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3238D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2</w:t>
            </w:r>
          </w:p>
        </w:tc>
        <w:tc>
          <w:tcPr>
            <w:tcW w:w="734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62BACF1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A6A5E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12" w:space="0" w:color="auto"/>
            </w:tcBorders>
            <w:shd w:val="clear" w:color="auto" w:fill="auto"/>
          </w:tcPr>
          <w:p w14:paraId="1B3769E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</w:tr>
    </w:tbl>
    <w:p w14:paraId="058B3B8F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49788A6E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3063819E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74705433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145B2583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07BAC52C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232ACD67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3C16A689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4BFF9F80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2896C127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3A7CABDE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5BDA2E0D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5C2590B9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282DE78B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04188D47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3CF07EBC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713AD6FF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7956F9A2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18B3A594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3EE3DDA1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46BA528A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74FD44EE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334A65A2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4829C567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0586DA30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216D07C8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6ED03ACD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456CBEB0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77DC3549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55F51912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36CFA294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569CD5D7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59C47D49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62072DBD" w14:textId="260E5E8C" w:rsidR="000C326B" w:rsidRPr="00DE7691" w:rsidRDefault="000C326B" w:rsidP="000C326B">
      <w:pPr>
        <w:rPr>
          <w:rFonts w:ascii="Times New Roman" w:hAnsi="Times New Roman" w:cs="Times New Roman"/>
          <w:sz w:val="20"/>
          <w:szCs w:val="20"/>
        </w:rPr>
      </w:pPr>
      <w:r w:rsidRPr="00DE7691">
        <w:rPr>
          <w:rFonts w:ascii="Times New Roman" w:hAnsi="Times New Roman" w:cs="Times New Roman"/>
          <w:sz w:val="20"/>
          <w:szCs w:val="20"/>
        </w:rPr>
        <w:t xml:space="preserve">Data </w:t>
      </w:r>
      <w:r w:rsidR="00A8038C" w:rsidRPr="00DE7691">
        <w:rPr>
          <w:rFonts w:ascii="Times New Roman" w:hAnsi="Times New Roman" w:cs="Times New Roman"/>
          <w:sz w:val="20"/>
          <w:szCs w:val="20"/>
        </w:rPr>
        <w:t>represents</w:t>
      </w:r>
      <w:r w:rsidRPr="00DE7691">
        <w:rPr>
          <w:rFonts w:ascii="Times New Roman" w:hAnsi="Times New Roman" w:cs="Times New Roman"/>
          <w:sz w:val="20"/>
          <w:szCs w:val="20"/>
        </w:rPr>
        <w:t xml:space="preserve"> mean in three separate measurements</w:t>
      </w:r>
    </w:p>
    <w:p w14:paraId="48728BCB" w14:textId="77777777" w:rsidR="000C326B" w:rsidRPr="008A1E01" w:rsidRDefault="000C326B" w:rsidP="000C326B">
      <w:pPr>
        <w:rPr>
          <w:rFonts w:ascii="Times New Roman" w:hAnsi="Times New Roman" w:cs="Times New Roman"/>
          <w:sz w:val="20"/>
          <w:szCs w:val="20"/>
        </w:rPr>
      </w:pPr>
      <w:r w:rsidRPr="00D84CBE">
        <w:rPr>
          <w:rFonts w:ascii="Times New Roman" w:hAnsi="Times New Roman" w:cs="Times New Roman"/>
          <w:sz w:val="20"/>
          <w:szCs w:val="20"/>
        </w:rPr>
        <w:t>SD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 w:rsidRPr="00D84CBE">
        <w:rPr>
          <w:rFonts w:ascii="Times New Roman" w:hAnsi="Times New Roman" w:cs="Times New Roman"/>
          <w:sz w:val="20"/>
          <w:szCs w:val="20"/>
        </w:rPr>
        <w:t xml:space="preserve"> standard deviation</w:t>
      </w:r>
    </w:p>
    <w:p w14:paraId="6D69C64E" w14:textId="7A719B6B" w:rsidR="000C326B" w:rsidRPr="00DE7691" w:rsidRDefault="0017288A" w:rsidP="000C326B">
      <w:pPr>
        <w:pStyle w:val="a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</w:t>
      </w:r>
      <w:r w:rsidR="00FA2FB0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0C326B" w:rsidRPr="00DE7691">
        <w:rPr>
          <w:rFonts w:ascii="Times New Roman" w:hAnsi="Times New Roman" w:cs="Times New Roman"/>
          <w:sz w:val="20"/>
          <w:szCs w:val="20"/>
        </w:rPr>
        <w:t xml:space="preserve"> </w:t>
      </w:r>
      <w:r w:rsidR="000C326B">
        <w:rPr>
          <w:rFonts w:ascii="Times New Roman" w:eastAsia="メイリオ" w:hAnsi="Times New Roman" w:cs="Times New Roman"/>
          <w:sz w:val="20"/>
          <w:szCs w:val="20"/>
        </w:rPr>
        <w:t>S</w:t>
      </w:r>
      <w:r w:rsidR="000C326B" w:rsidRPr="00DE7691">
        <w:rPr>
          <w:rFonts w:ascii="Times New Roman" w:hAnsi="Times New Roman" w:cs="Times New Roman"/>
          <w:sz w:val="20"/>
          <w:szCs w:val="20"/>
        </w:rPr>
        <w:t xml:space="preserve">wallowing sound parameters according to bolus </w:t>
      </w:r>
      <w:r w:rsidR="000C326B">
        <w:rPr>
          <w:rFonts w:ascii="Times New Roman" w:hAnsi="Times New Roman" w:cs="Times New Roman"/>
          <w:sz w:val="20"/>
          <w:szCs w:val="20"/>
        </w:rPr>
        <w:t>viscosity in the older group (</w:t>
      </w:r>
      <w:r w:rsidR="000C326B" w:rsidRPr="00EB2412">
        <w:rPr>
          <w:rFonts w:ascii="Times New Roman" w:hAnsi="Times New Roman" w:cs="Times New Roman"/>
          <w:sz w:val="20"/>
          <w:szCs w:val="20"/>
        </w:rPr>
        <w:t>aged 50–65 years</w:t>
      </w:r>
      <w:r w:rsidR="000C326B" w:rsidRPr="00DE7691">
        <w:rPr>
          <w:rFonts w:ascii="Times New Roman" w:eastAsia="メイリオ" w:hAnsi="Times New Roman" w:cs="Times New Roman"/>
          <w:sz w:val="20"/>
          <w:szCs w:val="20"/>
        </w:rPr>
        <w:t xml:space="preserve"> </w:t>
      </w:r>
      <w:r w:rsidR="000C326B">
        <w:rPr>
          <w:rFonts w:ascii="Times New Roman" w:eastAsia="メイリオ" w:hAnsi="Times New Roman" w:cs="Times New Roman"/>
          <w:sz w:val="20"/>
          <w:szCs w:val="20"/>
        </w:rPr>
        <w:t>women</w:t>
      </w:r>
      <w:r w:rsidR="000C326B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pPr w:leftFromText="142" w:rightFromText="142" w:vertAnchor="page" w:horzAnchor="margin" w:tblpY="2527"/>
        <w:tblW w:w="677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49"/>
        <w:gridCol w:w="887"/>
        <w:gridCol w:w="883"/>
        <w:gridCol w:w="698"/>
        <w:gridCol w:w="883"/>
        <w:gridCol w:w="698"/>
        <w:gridCol w:w="883"/>
        <w:gridCol w:w="696"/>
      </w:tblGrid>
      <w:tr w:rsidR="000C326B" w:rsidRPr="00DE7691" w14:paraId="763FEA89" w14:textId="77777777" w:rsidTr="0009538F">
        <w:trPr>
          <w:trHeight w:val="170"/>
        </w:trPr>
        <w:tc>
          <w:tcPr>
            <w:tcW w:w="1166" w:type="dxa"/>
            <w:tcBorders>
              <w:top w:val="single" w:sz="12" w:space="0" w:color="auto"/>
              <w:right w:val="single" w:sz="8" w:space="0" w:color="auto"/>
            </w:tcBorders>
          </w:tcPr>
          <w:p w14:paraId="0DE99D3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Parameters</w:t>
            </w:r>
          </w:p>
        </w:tc>
        <w:tc>
          <w:tcPr>
            <w:tcW w:w="725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56402835" w14:textId="10CD5D6F" w:rsidR="000C326B" w:rsidRPr="00DE7691" w:rsidRDefault="0077568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Participant</w:t>
            </w:r>
          </w:p>
        </w:tc>
        <w:tc>
          <w:tcPr>
            <w:tcW w:w="4886" w:type="dxa"/>
            <w:gridSpan w:val="6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53571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hAnsi="Times New Roman" w:cs="Times New Roman"/>
                <w:sz w:val="20"/>
                <w:szCs w:val="20"/>
              </w:rPr>
              <w:t xml:space="preserve">Bolus </w:t>
            </w:r>
            <w:r>
              <w:rPr>
                <w:rFonts w:ascii="Times New Roman" w:eastAsia="メイリオ" w:hAnsi="Times New Roman" w:cs="Times New Roman"/>
                <w:sz w:val="20"/>
                <w:szCs w:val="20"/>
              </w:rPr>
              <w:t>viscosity</w:t>
            </w:r>
          </w:p>
        </w:tc>
      </w:tr>
      <w:tr w:rsidR="000C326B" w:rsidRPr="00DE7691" w14:paraId="02B04D94" w14:textId="77777777" w:rsidTr="0009538F">
        <w:trPr>
          <w:trHeight w:val="170"/>
        </w:trPr>
        <w:tc>
          <w:tcPr>
            <w:tcW w:w="1166" w:type="dxa"/>
            <w:vMerge w:val="restart"/>
            <w:tcBorders>
              <w:right w:val="single" w:sz="8" w:space="0" w:color="auto"/>
            </w:tcBorders>
          </w:tcPr>
          <w:p w14:paraId="0D156F0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5" w:type="dxa"/>
            <w:vMerge w:val="restart"/>
            <w:tcBorders>
              <w:left w:val="single" w:sz="8" w:space="0" w:color="auto"/>
              <w:right w:val="single" w:sz="8" w:space="0" w:color="auto"/>
            </w:tcBorders>
          </w:tcPr>
          <w:p w14:paraId="0A5015C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No.</w:t>
            </w:r>
          </w:p>
        </w:tc>
        <w:tc>
          <w:tcPr>
            <w:tcW w:w="162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5FAD9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</w:t>
            </w:r>
            <w:r w:rsidRPr="00EB241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2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94165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</w:t>
            </w:r>
            <w:r w:rsidRPr="00EB241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2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2A955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5</w:t>
            </w:r>
            <w:r w:rsidRPr="00EB241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0C326B" w:rsidRPr="00DE7691" w14:paraId="4639DE7F" w14:textId="77777777" w:rsidTr="0009538F">
        <w:trPr>
          <w:trHeight w:val="170"/>
        </w:trPr>
        <w:tc>
          <w:tcPr>
            <w:tcW w:w="1166" w:type="dxa"/>
            <w:vMerge/>
            <w:tcBorders>
              <w:bottom w:val="single" w:sz="12" w:space="0" w:color="auto"/>
              <w:right w:val="single" w:sz="8" w:space="0" w:color="auto"/>
            </w:tcBorders>
          </w:tcPr>
          <w:p w14:paraId="409CDCD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5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5CD1E9A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FE3EB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ean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B95E3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D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5FDBD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ean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809C1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D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F217C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ean</w:t>
            </w:r>
          </w:p>
        </w:tc>
        <w:tc>
          <w:tcPr>
            <w:tcW w:w="731" w:type="dxa"/>
            <w:tcBorders>
              <w:top w:val="single" w:sz="8" w:space="0" w:color="000000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786B77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D</w:t>
            </w:r>
          </w:p>
        </w:tc>
      </w:tr>
      <w:tr w:rsidR="000C326B" w:rsidRPr="00DE7691" w14:paraId="12C3E842" w14:textId="77777777" w:rsidTr="0009538F">
        <w:trPr>
          <w:trHeight w:val="170"/>
        </w:trPr>
        <w:tc>
          <w:tcPr>
            <w:tcW w:w="1166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35198EC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wallowing duration (s)</w:t>
            </w:r>
          </w:p>
        </w:tc>
        <w:tc>
          <w:tcPr>
            <w:tcW w:w="725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3087E7B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9</w:t>
            </w:r>
          </w:p>
        </w:tc>
        <w:tc>
          <w:tcPr>
            <w:tcW w:w="897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D1863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4</w:t>
            </w:r>
          </w:p>
        </w:tc>
        <w:tc>
          <w:tcPr>
            <w:tcW w:w="732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916B5E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897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4E766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732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82037E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3</w:t>
            </w:r>
          </w:p>
        </w:tc>
        <w:tc>
          <w:tcPr>
            <w:tcW w:w="897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0EBDB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731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B90F2E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0</w:t>
            </w:r>
          </w:p>
        </w:tc>
      </w:tr>
      <w:tr w:rsidR="000C326B" w:rsidRPr="00DE7691" w14:paraId="43AEF673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00B1D90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41DF01E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1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5A105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13252E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A2DAE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6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CB3D2B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A77C5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5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958EDF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3</w:t>
            </w:r>
          </w:p>
        </w:tc>
      </w:tr>
      <w:tr w:rsidR="000C326B" w:rsidRPr="00DE7691" w14:paraId="6553F55C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2A31771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46B1801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1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8D00E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9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668570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DEF7A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3D00BF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6839C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C7D7DE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1</w:t>
            </w:r>
          </w:p>
        </w:tc>
      </w:tr>
      <w:tr w:rsidR="000C326B" w:rsidRPr="00DE7691" w14:paraId="6678EA23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60F8C09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4200FF2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1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48572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144358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C75FE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BB605A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043D2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AABA8D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4</w:t>
            </w:r>
          </w:p>
        </w:tc>
      </w:tr>
      <w:tr w:rsidR="000C326B" w:rsidRPr="00DE7691" w14:paraId="4D3375B6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47BB3D1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7523AFA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1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15EBF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4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50A1DF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2DB38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44E01F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AF119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A43918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  <w:tr w:rsidR="000C326B" w:rsidRPr="00DE7691" w14:paraId="3FD82503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4A37966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51915AE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1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597BA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5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3E99BC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0AAAB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8430A0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E3FA6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B09BE5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4</w:t>
            </w:r>
          </w:p>
        </w:tc>
      </w:tr>
      <w:tr w:rsidR="000C326B" w:rsidRPr="00DE7691" w14:paraId="18DACAE4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6210C56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3872983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1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45BFC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1DC358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FE40E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00CB4F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8803E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70BC03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0</w:t>
            </w:r>
          </w:p>
        </w:tc>
      </w:tr>
      <w:tr w:rsidR="000C326B" w:rsidRPr="00DE7691" w14:paraId="0BC7623F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1CA6418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312BBFF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1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6F3E5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6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24B8705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BBA64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03E6F3B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20B25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</w:tcPr>
          <w:p w14:paraId="5766549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1</w:t>
            </w:r>
          </w:p>
        </w:tc>
      </w:tr>
      <w:tr w:rsidR="000C326B" w:rsidRPr="00DE7691" w14:paraId="497E6116" w14:textId="77777777" w:rsidTr="0009538F">
        <w:trPr>
          <w:trHeight w:val="170"/>
        </w:trPr>
        <w:tc>
          <w:tcPr>
            <w:tcW w:w="1166" w:type="dxa"/>
            <w:vMerge/>
            <w:tcBorders>
              <w:bottom w:val="single" w:sz="8" w:space="0" w:color="auto"/>
              <w:right w:val="single" w:sz="4" w:space="0" w:color="auto"/>
            </w:tcBorders>
          </w:tcPr>
          <w:p w14:paraId="7B10D25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4F6344E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Total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581DC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3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057B216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BE2D0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3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1DD2955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B76FF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0</w:t>
            </w:r>
          </w:p>
        </w:tc>
        <w:tc>
          <w:tcPr>
            <w:tcW w:w="731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</w:tcPr>
          <w:p w14:paraId="424E1B6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76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6</w:t>
            </w:r>
          </w:p>
        </w:tc>
      </w:tr>
      <w:tr w:rsidR="000C326B" w:rsidRPr="00DE7691" w14:paraId="03F9BB15" w14:textId="77777777" w:rsidTr="0009538F">
        <w:trPr>
          <w:trHeight w:val="170"/>
        </w:trPr>
        <w:tc>
          <w:tcPr>
            <w:tcW w:w="1166" w:type="dxa"/>
            <w:vMerge w:val="restar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105F6FF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Average voltage (V)</w:t>
            </w:r>
          </w:p>
        </w:tc>
        <w:tc>
          <w:tcPr>
            <w:tcW w:w="72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3856606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9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BDC9F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3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FFA653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0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0AEB2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2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1EC9CD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491A1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0</w:t>
            </w:r>
          </w:p>
        </w:tc>
        <w:tc>
          <w:tcPr>
            <w:tcW w:w="731" w:type="dxa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</w:tcPr>
          <w:p w14:paraId="787A396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</w:tr>
      <w:tr w:rsidR="000C326B" w:rsidRPr="00DE7691" w14:paraId="5A015EBC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1E8AB5D3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4A6E250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1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8FABB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5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8BCCAA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B743B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5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AAD44D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365D3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4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4A21B6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</w:tr>
      <w:tr w:rsidR="000C326B" w:rsidRPr="00DE7691" w14:paraId="4121B079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019C2DDD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5F98296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1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798ED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169B06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A191F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6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769D18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97FA3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E67D9F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0</w:t>
            </w:r>
          </w:p>
        </w:tc>
      </w:tr>
      <w:tr w:rsidR="000C326B" w:rsidRPr="00DE7691" w14:paraId="2233E2F4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447BE055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5F59F69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1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5502C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7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D58478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BE2CC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8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0C9145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1DB75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8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80FD38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</w:tr>
      <w:tr w:rsidR="000C326B" w:rsidRPr="00DE7691" w14:paraId="69C7AA31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3B96617D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1326D0C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1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23358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3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8C89B5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FB12C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9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50CE19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36602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3128D6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0C326B" w:rsidRPr="00DE7691" w14:paraId="6ED6D84B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2BD90AB8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407D046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1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1F52F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2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7BE9C4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7D513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3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0A2730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2342D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7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AC7D22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</w:tr>
      <w:tr w:rsidR="000C326B" w:rsidRPr="00DE7691" w14:paraId="0836F0F3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4334AE2E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570AFB2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1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518B8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2620EF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E4BC3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014B94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14E74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AFA87C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0C326B" w:rsidRPr="00DE7691" w14:paraId="7BDBCD55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3EC65B17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5AA15FC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1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E3B6F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9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69EE4C7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F8301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7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4D59F1C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9CDF8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</w:tcPr>
          <w:p w14:paraId="3337B9B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0</w:t>
            </w:r>
          </w:p>
        </w:tc>
      </w:tr>
      <w:tr w:rsidR="000C326B" w:rsidRPr="00DE7691" w14:paraId="5E66538D" w14:textId="77777777" w:rsidTr="0009538F">
        <w:trPr>
          <w:trHeight w:val="170"/>
        </w:trPr>
        <w:tc>
          <w:tcPr>
            <w:tcW w:w="1166" w:type="dxa"/>
            <w:vMerge/>
            <w:tcBorders>
              <w:bottom w:val="single" w:sz="8" w:space="0" w:color="auto"/>
              <w:right w:val="single" w:sz="4" w:space="0" w:color="auto"/>
            </w:tcBorders>
          </w:tcPr>
          <w:p w14:paraId="3A6136C2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3E7E742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Total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3A3D6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4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195183D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3B7B2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3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6FF0CC9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E621B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9</w:t>
            </w:r>
          </w:p>
        </w:tc>
        <w:tc>
          <w:tcPr>
            <w:tcW w:w="731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</w:tcPr>
          <w:p w14:paraId="2EA72C9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</w:tr>
      <w:tr w:rsidR="000C326B" w:rsidRPr="00DE7691" w14:paraId="2C185EA0" w14:textId="77777777" w:rsidTr="0009538F">
        <w:trPr>
          <w:trHeight w:val="170"/>
        </w:trPr>
        <w:tc>
          <w:tcPr>
            <w:tcW w:w="1166" w:type="dxa"/>
            <w:vMerge w:val="restar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16A038F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wallowing power (</w:t>
            </w:r>
            <w:r w:rsidRPr="00EB2412">
              <w:rPr>
                <w:rFonts w:ascii="Times New Roman" w:hAnsi="Times New Roman" w:cs="Times New Roman"/>
                <w:sz w:val="20"/>
                <w:szCs w:val="20"/>
              </w:rPr>
              <w:t>V·s</w:t>
            </w: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72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1BB729E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9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CFADF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8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65243F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05FCA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9BB373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410B1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62</w:t>
            </w:r>
          </w:p>
        </w:tc>
        <w:tc>
          <w:tcPr>
            <w:tcW w:w="731" w:type="dxa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</w:tcPr>
          <w:p w14:paraId="70529B2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0C326B" w:rsidRPr="00DE7691" w14:paraId="4912CADD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3DF2E00A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2989B72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1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440CA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4A5AF4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41ACA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9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98A550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ED6BE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152304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</w:tr>
      <w:tr w:rsidR="000C326B" w:rsidRPr="00DE7691" w14:paraId="23DF34BD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70FD6D87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455FD94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1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1EDE0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0392BC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506A3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8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406ED4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C8F72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0BFA9B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0C326B" w:rsidRPr="00DE7691" w14:paraId="683D8B9E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44F70D47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54C535B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1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AB3814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F93156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A81A5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406FE8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5F5E1C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4A9FC3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0C326B" w:rsidRPr="00DE7691" w14:paraId="753BD870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1C220ABC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61029C1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1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2A4D3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DE0CEF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706BA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8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7DE35D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C53D9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3D9CA8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0C326B" w:rsidRPr="00DE7691" w14:paraId="2A09157A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13EB2565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3F064BF7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1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9D060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5FCA5A3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6B447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62F6D5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836FA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15F8F4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0C326B" w:rsidRPr="00DE7691" w14:paraId="4278B9AE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3989AC02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7198958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1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AD3CDB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20444B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CE2D2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8A6FBD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19778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10B1D8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0</w:t>
            </w:r>
          </w:p>
        </w:tc>
      </w:tr>
      <w:tr w:rsidR="000C326B" w:rsidRPr="00DE7691" w14:paraId="3C80F08E" w14:textId="77777777" w:rsidTr="0009538F">
        <w:trPr>
          <w:trHeight w:val="170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14:paraId="2C7828CC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18C1D2C2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W1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BF1C3D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64AB401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C70D8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275E8C9F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45796A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</w:tcPr>
          <w:p w14:paraId="114FC68E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0C326B" w:rsidRPr="00DE7691" w14:paraId="24FD8109" w14:textId="77777777" w:rsidTr="0009538F">
        <w:trPr>
          <w:trHeight w:val="170"/>
        </w:trPr>
        <w:tc>
          <w:tcPr>
            <w:tcW w:w="1166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39994F8D" w14:textId="77777777" w:rsidR="000C326B" w:rsidRPr="00DE7691" w:rsidRDefault="000C326B" w:rsidP="0009538F">
            <w:pPr>
              <w:widowControl/>
              <w:snapToGrid w:val="0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5" w:type="dxa"/>
            <w:tcBorders>
              <w:left w:val="single" w:sz="8" w:space="0" w:color="000000"/>
              <w:bottom w:val="single" w:sz="12" w:space="0" w:color="auto"/>
              <w:right w:val="single" w:sz="8" w:space="0" w:color="auto"/>
            </w:tcBorders>
            <w:vAlign w:val="center"/>
          </w:tcPr>
          <w:p w14:paraId="498DB78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Total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C59D30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8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242C25A9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AD9B76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3B31DA41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8EC808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  <w:tc>
          <w:tcPr>
            <w:tcW w:w="731" w:type="dxa"/>
            <w:tcBorders>
              <w:top w:val="single" w:sz="8" w:space="0" w:color="000000"/>
              <w:left w:val="nil"/>
              <w:bottom w:val="single" w:sz="12" w:space="0" w:color="auto"/>
            </w:tcBorders>
            <w:shd w:val="clear" w:color="auto" w:fill="auto"/>
          </w:tcPr>
          <w:p w14:paraId="3A9C9B45" w14:textId="77777777" w:rsidR="000C326B" w:rsidRPr="00DE7691" w:rsidRDefault="000C326B" w:rsidP="0009538F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769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</w:tbl>
    <w:p w14:paraId="2C4BEE05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77F6EEAF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572FAA9B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5AB0E009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4E8FB068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796F5846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3F9A751C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238B7A6E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38E49DD6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3587E659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399CA260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490DFFA3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3914E3FC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717B173B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1A3726BA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50D55D73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246EE13E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4CC3C08B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0CBE771B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01EBFBC9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5527119B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56DB3B01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33738216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71524EF8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7DAC7D25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5D49FAC9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7A26E515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412F3E54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4C770557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0D14B8DE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6F04E374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2996CBEF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191A4DCB" w14:textId="77777777" w:rsidR="000C326B" w:rsidRPr="00DE7691" w:rsidRDefault="000C326B" w:rsidP="000C326B">
      <w:pPr>
        <w:rPr>
          <w:rFonts w:ascii="Times New Roman" w:eastAsia="メイリオ" w:hAnsi="Times New Roman" w:cs="Times New Roman"/>
          <w:sz w:val="20"/>
          <w:szCs w:val="20"/>
        </w:rPr>
      </w:pPr>
    </w:p>
    <w:p w14:paraId="2127208B" w14:textId="3FD0A786" w:rsidR="000C326B" w:rsidRPr="00DE7691" w:rsidRDefault="000C326B" w:rsidP="000C326B">
      <w:pPr>
        <w:rPr>
          <w:rFonts w:ascii="Times New Roman" w:hAnsi="Times New Roman" w:cs="Times New Roman"/>
          <w:sz w:val="20"/>
          <w:szCs w:val="20"/>
        </w:rPr>
      </w:pPr>
      <w:r w:rsidRPr="00DE7691">
        <w:rPr>
          <w:rFonts w:ascii="Times New Roman" w:hAnsi="Times New Roman" w:cs="Times New Roman"/>
          <w:sz w:val="20"/>
          <w:szCs w:val="20"/>
        </w:rPr>
        <w:t xml:space="preserve">Data </w:t>
      </w:r>
      <w:r w:rsidR="00A8038C" w:rsidRPr="00DE7691">
        <w:rPr>
          <w:rFonts w:ascii="Times New Roman" w:hAnsi="Times New Roman" w:cs="Times New Roman"/>
          <w:sz w:val="20"/>
          <w:szCs w:val="20"/>
        </w:rPr>
        <w:t>represents</w:t>
      </w:r>
      <w:r w:rsidRPr="00DE7691">
        <w:rPr>
          <w:rFonts w:ascii="Times New Roman" w:hAnsi="Times New Roman" w:cs="Times New Roman"/>
          <w:sz w:val="20"/>
          <w:szCs w:val="20"/>
        </w:rPr>
        <w:t xml:space="preserve"> mean in three separate measurements</w:t>
      </w:r>
    </w:p>
    <w:p w14:paraId="3AD139C3" w14:textId="54AF369A" w:rsidR="00A872FB" w:rsidRPr="00A872FB" w:rsidRDefault="000C326B" w:rsidP="00D67FB5">
      <w:pPr>
        <w:rPr>
          <w:rFonts w:ascii="Times New Roman" w:hAnsi="Times New Roman" w:cs="Times New Roman"/>
          <w:sz w:val="20"/>
          <w:szCs w:val="20"/>
        </w:rPr>
      </w:pPr>
      <w:r w:rsidRPr="00D84CBE">
        <w:rPr>
          <w:rFonts w:ascii="Times New Roman" w:hAnsi="Times New Roman" w:cs="Times New Roman"/>
          <w:sz w:val="20"/>
          <w:szCs w:val="20"/>
        </w:rPr>
        <w:t>SD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 w:rsidRPr="00D84CBE">
        <w:rPr>
          <w:rFonts w:ascii="Times New Roman" w:hAnsi="Times New Roman" w:cs="Times New Roman"/>
          <w:sz w:val="20"/>
          <w:szCs w:val="20"/>
        </w:rPr>
        <w:t xml:space="preserve"> standard deviation</w:t>
      </w:r>
    </w:p>
    <w:sectPr w:rsidR="00A872FB" w:rsidRPr="00A872FB" w:rsidSect="00FA79F8"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63C289" w14:textId="77777777" w:rsidR="009E1E7A" w:rsidRDefault="009E1E7A" w:rsidP="00BD2C8F">
      <w:r>
        <w:separator/>
      </w:r>
    </w:p>
  </w:endnote>
  <w:endnote w:type="continuationSeparator" w:id="0">
    <w:p w14:paraId="5CA098C4" w14:textId="77777777" w:rsidR="009E1E7A" w:rsidRDefault="009E1E7A" w:rsidP="00BD2C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29875866"/>
      <w:docPartObj>
        <w:docPartGallery w:val="Page Numbers (Bottom of Page)"/>
        <w:docPartUnique/>
      </w:docPartObj>
    </w:sdtPr>
    <w:sdtEndPr>
      <w:rPr>
        <w:sz w:val="20"/>
        <w:szCs w:val="21"/>
      </w:rPr>
    </w:sdtEndPr>
    <w:sdtContent>
      <w:p w14:paraId="53680424" w14:textId="77777777" w:rsidR="000C326B" w:rsidRPr="00EA5A7D" w:rsidRDefault="000C326B" w:rsidP="00EA5A7D">
        <w:pPr>
          <w:pStyle w:val="a5"/>
          <w:jc w:val="center"/>
          <w:rPr>
            <w:sz w:val="20"/>
            <w:szCs w:val="21"/>
          </w:rPr>
        </w:pPr>
        <w:r w:rsidRPr="00EA5A7D">
          <w:rPr>
            <w:sz w:val="20"/>
            <w:szCs w:val="21"/>
          </w:rPr>
          <w:fldChar w:fldCharType="begin"/>
        </w:r>
        <w:r w:rsidRPr="00EA5A7D">
          <w:rPr>
            <w:sz w:val="20"/>
            <w:szCs w:val="21"/>
          </w:rPr>
          <w:instrText>PAGE   \* MERGEFORMAT</w:instrText>
        </w:r>
        <w:r w:rsidRPr="00EA5A7D">
          <w:rPr>
            <w:sz w:val="20"/>
            <w:szCs w:val="21"/>
          </w:rPr>
          <w:fldChar w:fldCharType="separate"/>
        </w:r>
        <w:r w:rsidRPr="00EA5A7D">
          <w:rPr>
            <w:sz w:val="20"/>
            <w:szCs w:val="21"/>
            <w:lang w:val="ja-JP"/>
          </w:rPr>
          <w:t>2</w:t>
        </w:r>
        <w:r w:rsidRPr="00EA5A7D">
          <w:rPr>
            <w:sz w:val="20"/>
            <w:szCs w:val="21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59799976"/>
      <w:docPartObj>
        <w:docPartGallery w:val="Page Numbers (Bottom of Page)"/>
        <w:docPartUnique/>
      </w:docPartObj>
    </w:sdtPr>
    <w:sdtEndPr>
      <w:rPr>
        <w:sz w:val="20"/>
        <w:szCs w:val="21"/>
      </w:rPr>
    </w:sdtEndPr>
    <w:sdtContent>
      <w:p w14:paraId="57746C58" w14:textId="35D85D28" w:rsidR="00BA67B3" w:rsidRPr="00EA5A7D" w:rsidRDefault="00BA67B3" w:rsidP="00EA5A7D">
        <w:pPr>
          <w:pStyle w:val="a5"/>
          <w:jc w:val="center"/>
          <w:rPr>
            <w:sz w:val="20"/>
            <w:szCs w:val="21"/>
          </w:rPr>
        </w:pPr>
        <w:r w:rsidRPr="00EA5A7D">
          <w:rPr>
            <w:sz w:val="20"/>
            <w:szCs w:val="21"/>
          </w:rPr>
          <w:fldChar w:fldCharType="begin"/>
        </w:r>
        <w:r w:rsidRPr="00EA5A7D">
          <w:rPr>
            <w:sz w:val="20"/>
            <w:szCs w:val="21"/>
          </w:rPr>
          <w:instrText>PAGE   \* MERGEFORMAT</w:instrText>
        </w:r>
        <w:r w:rsidRPr="00EA5A7D">
          <w:rPr>
            <w:sz w:val="20"/>
            <w:szCs w:val="21"/>
          </w:rPr>
          <w:fldChar w:fldCharType="separate"/>
        </w:r>
        <w:r w:rsidRPr="00EA5A7D">
          <w:rPr>
            <w:sz w:val="20"/>
            <w:szCs w:val="21"/>
            <w:lang w:val="ja-JP"/>
          </w:rPr>
          <w:t>2</w:t>
        </w:r>
        <w:r w:rsidRPr="00EA5A7D">
          <w:rPr>
            <w:sz w:val="20"/>
            <w:szCs w:val="21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A43048" w14:textId="77777777" w:rsidR="009E1E7A" w:rsidRDefault="009E1E7A" w:rsidP="00BD2C8F">
      <w:r>
        <w:separator/>
      </w:r>
    </w:p>
  </w:footnote>
  <w:footnote w:type="continuationSeparator" w:id="0">
    <w:p w14:paraId="38F02853" w14:textId="77777777" w:rsidR="009E1E7A" w:rsidRDefault="009E1E7A" w:rsidP="00BD2C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5233E2"/>
    <w:multiLevelType w:val="hybridMultilevel"/>
    <w:tmpl w:val="4DD0B13E"/>
    <w:lvl w:ilvl="0" w:tplc="026057DE">
      <w:numFmt w:val="bullet"/>
      <w:lvlText w:val="-"/>
      <w:lvlJc w:val="left"/>
      <w:pPr>
        <w:ind w:left="1080" w:hanging="360"/>
      </w:pPr>
      <w:rPr>
        <w:rFonts w:ascii="Times New Roman" w:eastAsia="ＭＳ 明朝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113861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D85"/>
    <w:rsid w:val="0000000D"/>
    <w:rsid w:val="00006687"/>
    <w:rsid w:val="0000675C"/>
    <w:rsid w:val="0000780D"/>
    <w:rsid w:val="0001295A"/>
    <w:rsid w:val="00023EFC"/>
    <w:rsid w:val="00037549"/>
    <w:rsid w:val="000410B3"/>
    <w:rsid w:val="000416C8"/>
    <w:rsid w:val="000514B0"/>
    <w:rsid w:val="00062376"/>
    <w:rsid w:val="00064879"/>
    <w:rsid w:val="00070874"/>
    <w:rsid w:val="00077C91"/>
    <w:rsid w:val="000C1702"/>
    <w:rsid w:val="000C326B"/>
    <w:rsid w:val="000C5D60"/>
    <w:rsid w:val="000E3ABB"/>
    <w:rsid w:val="000E6486"/>
    <w:rsid w:val="000E65FB"/>
    <w:rsid w:val="0010128D"/>
    <w:rsid w:val="00110B5F"/>
    <w:rsid w:val="00112699"/>
    <w:rsid w:val="00133C2C"/>
    <w:rsid w:val="001515DD"/>
    <w:rsid w:val="00163941"/>
    <w:rsid w:val="00163DF5"/>
    <w:rsid w:val="0017288A"/>
    <w:rsid w:val="00173564"/>
    <w:rsid w:val="001849D9"/>
    <w:rsid w:val="00187FA6"/>
    <w:rsid w:val="00192D52"/>
    <w:rsid w:val="001B33AF"/>
    <w:rsid w:val="001C004D"/>
    <w:rsid w:val="001C1805"/>
    <w:rsid w:val="001C71D0"/>
    <w:rsid w:val="001D1960"/>
    <w:rsid w:val="00204926"/>
    <w:rsid w:val="0022071E"/>
    <w:rsid w:val="00221A14"/>
    <w:rsid w:val="002353A9"/>
    <w:rsid w:val="002417E0"/>
    <w:rsid w:val="00250913"/>
    <w:rsid w:val="00252C6D"/>
    <w:rsid w:val="00254209"/>
    <w:rsid w:val="00273A4F"/>
    <w:rsid w:val="002868F8"/>
    <w:rsid w:val="00295CF0"/>
    <w:rsid w:val="002A2F8C"/>
    <w:rsid w:val="002A3067"/>
    <w:rsid w:val="002B7010"/>
    <w:rsid w:val="002C7767"/>
    <w:rsid w:val="002D1BDD"/>
    <w:rsid w:val="0033336F"/>
    <w:rsid w:val="0034055E"/>
    <w:rsid w:val="003628E8"/>
    <w:rsid w:val="00383B81"/>
    <w:rsid w:val="003B1389"/>
    <w:rsid w:val="003B4498"/>
    <w:rsid w:val="003B7D69"/>
    <w:rsid w:val="003D4404"/>
    <w:rsid w:val="003D4A0A"/>
    <w:rsid w:val="003D6652"/>
    <w:rsid w:val="003E65B3"/>
    <w:rsid w:val="003F5BFF"/>
    <w:rsid w:val="004021B2"/>
    <w:rsid w:val="004673D6"/>
    <w:rsid w:val="00483166"/>
    <w:rsid w:val="004858B8"/>
    <w:rsid w:val="004A39FD"/>
    <w:rsid w:val="004A4AF4"/>
    <w:rsid w:val="004C38C2"/>
    <w:rsid w:val="004C41D4"/>
    <w:rsid w:val="004D6E37"/>
    <w:rsid w:val="004E0082"/>
    <w:rsid w:val="004E7591"/>
    <w:rsid w:val="004F3988"/>
    <w:rsid w:val="005034DC"/>
    <w:rsid w:val="005265AC"/>
    <w:rsid w:val="0052769E"/>
    <w:rsid w:val="00532C2B"/>
    <w:rsid w:val="005423E9"/>
    <w:rsid w:val="005C2316"/>
    <w:rsid w:val="005D0AC9"/>
    <w:rsid w:val="005D0B76"/>
    <w:rsid w:val="00600FD9"/>
    <w:rsid w:val="00605B95"/>
    <w:rsid w:val="00610D28"/>
    <w:rsid w:val="0066601F"/>
    <w:rsid w:val="00690AAE"/>
    <w:rsid w:val="006B5B71"/>
    <w:rsid w:val="006D6E91"/>
    <w:rsid w:val="006E1904"/>
    <w:rsid w:val="006E1D5E"/>
    <w:rsid w:val="006F4993"/>
    <w:rsid w:val="00713EAD"/>
    <w:rsid w:val="0071682F"/>
    <w:rsid w:val="007170AA"/>
    <w:rsid w:val="00755CE1"/>
    <w:rsid w:val="00760F06"/>
    <w:rsid w:val="007629F7"/>
    <w:rsid w:val="00765B3E"/>
    <w:rsid w:val="00770AC6"/>
    <w:rsid w:val="0077568B"/>
    <w:rsid w:val="00796284"/>
    <w:rsid w:val="007968C3"/>
    <w:rsid w:val="007A090F"/>
    <w:rsid w:val="007B1E95"/>
    <w:rsid w:val="007C1C92"/>
    <w:rsid w:val="007E325D"/>
    <w:rsid w:val="007E535D"/>
    <w:rsid w:val="007F59F9"/>
    <w:rsid w:val="00820539"/>
    <w:rsid w:val="0082594B"/>
    <w:rsid w:val="0083585A"/>
    <w:rsid w:val="00870BFD"/>
    <w:rsid w:val="00874D6C"/>
    <w:rsid w:val="008A1E01"/>
    <w:rsid w:val="008A1E92"/>
    <w:rsid w:val="008B141E"/>
    <w:rsid w:val="008C1F9C"/>
    <w:rsid w:val="008C26FB"/>
    <w:rsid w:val="008D09B6"/>
    <w:rsid w:val="008F45BC"/>
    <w:rsid w:val="00901CA4"/>
    <w:rsid w:val="00925548"/>
    <w:rsid w:val="00955FAE"/>
    <w:rsid w:val="0097204E"/>
    <w:rsid w:val="009A2B3A"/>
    <w:rsid w:val="009A53DB"/>
    <w:rsid w:val="009B1DAD"/>
    <w:rsid w:val="009B6D8E"/>
    <w:rsid w:val="009C1F01"/>
    <w:rsid w:val="009D5326"/>
    <w:rsid w:val="009D6E53"/>
    <w:rsid w:val="009E1E7A"/>
    <w:rsid w:val="009E326A"/>
    <w:rsid w:val="009F1DD6"/>
    <w:rsid w:val="00A314E3"/>
    <w:rsid w:val="00A44F5A"/>
    <w:rsid w:val="00A46D85"/>
    <w:rsid w:val="00A47D0B"/>
    <w:rsid w:val="00A557B6"/>
    <w:rsid w:val="00A70A0D"/>
    <w:rsid w:val="00A76DC1"/>
    <w:rsid w:val="00A8038C"/>
    <w:rsid w:val="00A872FB"/>
    <w:rsid w:val="00A90FA0"/>
    <w:rsid w:val="00A924AB"/>
    <w:rsid w:val="00AA5B78"/>
    <w:rsid w:val="00AB281E"/>
    <w:rsid w:val="00AB79D8"/>
    <w:rsid w:val="00AD097F"/>
    <w:rsid w:val="00AE3DC1"/>
    <w:rsid w:val="00AE5190"/>
    <w:rsid w:val="00AE73B7"/>
    <w:rsid w:val="00AF074A"/>
    <w:rsid w:val="00AF2BAA"/>
    <w:rsid w:val="00B217D7"/>
    <w:rsid w:val="00B27BA2"/>
    <w:rsid w:val="00B47BED"/>
    <w:rsid w:val="00B544D4"/>
    <w:rsid w:val="00B66EB9"/>
    <w:rsid w:val="00B73831"/>
    <w:rsid w:val="00B74D04"/>
    <w:rsid w:val="00B92E39"/>
    <w:rsid w:val="00B95D3C"/>
    <w:rsid w:val="00BA20D5"/>
    <w:rsid w:val="00BA67B3"/>
    <w:rsid w:val="00BA794F"/>
    <w:rsid w:val="00BB552D"/>
    <w:rsid w:val="00BD2C8F"/>
    <w:rsid w:val="00BD6E04"/>
    <w:rsid w:val="00BE04E0"/>
    <w:rsid w:val="00BE2DBC"/>
    <w:rsid w:val="00BE5D46"/>
    <w:rsid w:val="00BF1376"/>
    <w:rsid w:val="00BF387E"/>
    <w:rsid w:val="00C0377D"/>
    <w:rsid w:val="00C05FDC"/>
    <w:rsid w:val="00C15A87"/>
    <w:rsid w:val="00C15EBE"/>
    <w:rsid w:val="00C21A9B"/>
    <w:rsid w:val="00C32097"/>
    <w:rsid w:val="00C51E49"/>
    <w:rsid w:val="00C530C3"/>
    <w:rsid w:val="00C62B6D"/>
    <w:rsid w:val="00C73682"/>
    <w:rsid w:val="00C81533"/>
    <w:rsid w:val="00CC36D2"/>
    <w:rsid w:val="00CE6220"/>
    <w:rsid w:val="00CF3619"/>
    <w:rsid w:val="00D06643"/>
    <w:rsid w:val="00D16506"/>
    <w:rsid w:val="00D2570C"/>
    <w:rsid w:val="00D376E1"/>
    <w:rsid w:val="00D4259D"/>
    <w:rsid w:val="00D427BC"/>
    <w:rsid w:val="00D42987"/>
    <w:rsid w:val="00D5208F"/>
    <w:rsid w:val="00D52368"/>
    <w:rsid w:val="00D67FB5"/>
    <w:rsid w:val="00D805F0"/>
    <w:rsid w:val="00D84CBE"/>
    <w:rsid w:val="00DA55C2"/>
    <w:rsid w:val="00DB3637"/>
    <w:rsid w:val="00DC6307"/>
    <w:rsid w:val="00DD0556"/>
    <w:rsid w:val="00DD0BA3"/>
    <w:rsid w:val="00DE7691"/>
    <w:rsid w:val="00DF6811"/>
    <w:rsid w:val="00E0407B"/>
    <w:rsid w:val="00E064B3"/>
    <w:rsid w:val="00E175D4"/>
    <w:rsid w:val="00E420B8"/>
    <w:rsid w:val="00E6760F"/>
    <w:rsid w:val="00E7349E"/>
    <w:rsid w:val="00E73F8C"/>
    <w:rsid w:val="00EA4167"/>
    <w:rsid w:val="00EA5A7D"/>
    <w:rsid w:val="00EC47C0"/>
    <w:rsid w:val="00ED24BF"/>
    <w:rsid w:val="00ED42B1"/>
    <w:rsid w:val="00EE54A7"/>
    <w:rsid w:val="00F037F2"/>
    <w:rsid w:val="00F107DB"/>
    <w:rsid w:val="00F26A64"/>
    <w:rsid w:val="00F3416A"/>
    <w:rsid w:val="00F34F1E"/>
    <w:rsid w:val="00F368EB"/>
    <w:rsid w:val="00F60DCA"/>
    <w:rsid w:val="00F72133"/>
    <w:rsid w:val="00F8626F"/>
    <w:rsid w:val="00FA2FB0"/>
    <w:rsid w:val="00FA5163"/>
    <w:rsid w:val="00FA79F8"/>
    <w:rsid w:val="00FB7D10"/>
    <w:rsid w:val="00FE335F"/>
    <w:rsid w:val="00FF0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E97A6C"/>
  <w15:chartTrackingRefBased/>
  <w15:docId w15:val="{24E80985-49EC-4301-AC1E-EC7D113C1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07D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1C180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BD2C8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D2C8F"/>
  </w:style>
  <w:style w:type="paragraph" w:styleId="a5">
    <w:name w:val="footer"/>
    <w:basedOn w:val="a"/>
    <w:link w:val="a6"/>
    <w:uiPriority w:val="99"/>
    <w:unhideWhenUsed/>
    <w:rsid w:val="00BD2C8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D2C8F"/>
  </w:style>
  <w:style w:type="table" w:styleId="a7">
    <w:name w:val="Table Grid"/>
    <w:basedOn w:val="a1"/>
    <w:uiPriority w:val="39"/>
    <w:rsid w:val="00C05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3D4404"/>
  </w:style>
  <w:style w:type="character" w:styleId="a9">
    <w:name w:val="Hyperlink"/>
    <w:basedOn w:val="a0"/>
    <w:uiPriority w:val="99"/>
    <w:rsid w:val="00610D28"/>
    <w:rPr>
      <w:color w:val="0000FF"/>
      <w:u w:val="single"/>
    </w:rPr>
  </w:style>
  <w:style w:type="character" w:styleId="aa">
    <w:name w:val="annotation reference"/>
    <w:basedOn w:val="a0"/>
    <w:unhideWhenUsed/>
    <w:rsid w:val="004F3988"/>
    <w:rPr>
      <w:sz w:val="18"/>
      <w:szCs w:val="18"/>
    </w:rPr>
  </w:style>
  <w:style w:type="paragraph" w:styleId="ab">
    <w:name w:val="annotation text"/>
    <w:aliases w:val="Char11,字元"/>
    <w:basedOn w:val="a"/>
    <w:link w:val="ac"/>
    <w:unhideWhenUsed/>
    <w:qFormat/>
    <w:rsid w:val="004F3988"/>
    <w:pPr>
      <w:jc w:val="left"/>
    </w:pPr>
  </w:style>
  <w:style w:type="character" w:customStyle="1" w:styleId="ac">
    <w:name w:val="コメント文字列 (文字)"/>
    <w:aliases w:val="Char11 (文字),字元 (文字)"/>
    <w:basedOn w:val="a0"/>
    <w:link w:val="ab"/>
    <w:qFormat/>
    <w:rsid w:val="004F3988"/>
  </w:style>
  <w:style w:type="paragraph" w:styleId="ad">
    <w:name w:val="annotation subject"/>
    <w:basedOn w:val="ab"/>
    <w:next w:val="ab"/>
    <w:link w:val="ae"/>
    <w:uiPriority w:val="99"/>
    <w:semiHidden/>
    <w:unhideWhenUsed/>
    <w:rsid w:val="004F3988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4F3988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5423E9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5423E9"/>
    <w:rPr>
      <w:rFonts w:asciiTheme="majorHAnsi" w:eastAsiaTheme="majorEastAsia" w:hAnsiTheme="majorHAnsi" w:cstheme="majorBidi"/>
      <w:sz w:val="18"/>
      <w:szCs w:val="18"/>
    </w:rPr>
  </w:style>
  <w:style w:type="character" w:customStyle="1" w:styleId="40">
    <w:name w:val="見出し 4 (文字)"/>
    <w:basedOn w:val="a0"/>
    <w:link w:val="4"/>
    <w:uiPriority w:val="9"/>
    <w:semiHidden/>
    <w:rsid w:val="00F107DB"/>
    <w:rPr>
      <w:rFonts w:asciiTheme="majorHAnsi" w:eastAsiaTheme="majorEastAsia" w:hAnsiTheme="majorHAnsi" w:cstheme="majorBidi"/>
      <w:color w:val="000000" w:themeColor="text1"/>
    </w:rPr>
  </w:style>
  <w:style w:type="paragraph" w:styleId="af1">
    <w:name w:val="List Paragraph"/>
    <w:basedOn w:val="a"/>
    <w:uiPriority w:val="34"/>
    <w:qFormat/>
    <w:rsid w:val="00F107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180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8BA0974E1F895046A0DC5828B94028DA" ma:contentTypeVersion="18" ma:contentTypeDescription="新しいドキュメントを作成します。" ma:contentTypeScope="" ma:versionID="3c7973399e6e4e4831292a7a9f542dcc">
  <xsd:schema xmlns:xsd="http://www.w3.org/2001/XMLSchema" xmlns:xs="http://www.w3.org/2001/XMLSchema" xmlns:p="http://schemas.microsoft.com/office/2006/metadata/properties" xmlns:ns2="39ea844f-f897-4016-a9d9-5a655fd5e59e" xmlns:ns3="bb6d8381-5a47-4d1e-b044-5ccd72a64791" targetNamespace="http://schemas.microsoft.com/office/2006/metadata/properties" ma:root="true" ma:fieldsID="862ac40abe04d7678da80f6d8e2b2dd0" ns2:_="" ns3:_="">
    <xsd:import namespace="39ea844f-f897-4016-a9d9-5a655fd5e59e"/>
    <xsd:import namespace="bb6d8381-5a47-4d1e-b044-5ccd72a647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ea844f-f897-4016-a9d9-5a655fd5e5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画像タグ" ma:readOnly="false" ma:fieldId="{5cf76f15-5ced-4ddc-b409-7134ff3c332f}" ma:taxonomyMulti="true" ma:sspId="29a84de2-0d0a-4d37-9e03-c30101d637f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6d8381-5a47-4d1e-b044-5ccd72a6479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6a33548f-51cd-4fbb-a8f9-7f0c51a643e0}" ma:internalName="TaxCatchAll" ma:showField="CatchAllData" ma:web="bb6d8381-5a47-4d1e-b044-5ccd72a647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b6d8381-5a47-4d1e-b044-5ccd72a64791" xsi:nil="true"/>
    <lcf76f155ced4ddcb4097134ff3c332f xmlns="39ea844f-f897-4016-a9d9-5a655fd5e59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789B890-5380-4103-A516-62FFC6E7953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D12C6E-040A-4FB8-8AA9-C4C57AE708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ea844f-f897-4016-a9d9-5a655fd5e59e"/>
    <ds:schemaRef ds:uri="bb6d8381-5a47-4d1e-b044-5ccd72a647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DA90C68-5ADD-4079-BFC3-FDA4C574D27C}">
  <ds:schemaRefs>
    <ds:schemaRef ds:uri="bb6d8381-5a47-4d1e-b044-5ccd72a64791"/>
    <ds:schemaRef ds:uri="39ea844f-f897-4016-a9d9-5a655fd5e59e"/>
    <ds:schemaRef ds:uri="http://purl.org/dc/elements/1.1/"/>
    <ds:schemaRef ds:uri="http://schemas.microsoft.com/office/2006/documentManagement/types"/>
    <ds:schemaRef ds:uri="http://purl.org/dc/terms/"/>
    <ds:schemaRef ds:uri="http://schemas.microsoft.com/office/2006/metadata/properti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399</Words>
  <Characters>7976</Characters>
  <Application>Microsoft Office Word</Application>
  <DocSecurity>0</DocSecurity>
  <Lines>66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鴻池　優佳</dc:creator>
  <cp:keywords/>
  <dc:description/>
  <cp:lastModifiedBy>鴻池　優佳</cp:lastModifiedBy>
  <cp:revision>4</cp:revision>
  <cp:lastPrinted>2024-11-03T02:14:00Z</cp:lastPrinted>
  <dcterms:created xsi:type="dcterms:W3CDTF">2025-06-26T03:50:00Z</dcterms:created>
  <dcterms:modified xsi:type="dcterms:W3CDTF">2025-06-26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A0974E1F895046A0DC5828B94028DA</vt:lpwstr>
  </property>
  <property fmtid="{D5CDD505-2E9C-101B-9397-08002B2CF9AE}" pid="3" name="MediaServiceImageTags">
    <vt:lpwstr/>
  </property>
</Properties>
</file>